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381125</wp:posOffset>
                </wp:positionH>
                <wp:positionV relativeFrom="paragraph">
                  <wp:posOffset>4914900</wp:posOffset>
                </wp:positionV>
                <wp:extent cx="3200400" cy="1067435"/>
                <wp:effectExtent l="4445" t="4445" r="14605" b="13970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0" cy="10674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Statistic</w:t>
                            </w:r>
                            <w:r>
                              <w:t>al analysis: SPSS software version 19.0</w:t>
                            </w:r>
                          </w:p>
                          <w:p>
                            <w:r>
                              <w:t>Continuous variables: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t </w:t>
                            </w:r>
                            <w:r>
                              <w:t>test</w:t>
                            </w:r>
                          </w:p>
                          <w:p>
                            <w:r>
                              <w:rPr>
                                <w:rFonts w:hint="eastAsia"/>
                              </w:rPr>
                              <w:t>Categorical variables:</w:t>
                            </w:r>
                            <w:r>
                              <w:t xml:space="preserve"> chi-square test</w:t>
                            </w:r>
                          </w:p>
                          <w:p>
                            <w:r>
                              <w:t>Multiple regression analysis</w:t>
                            </w:r>
                          </w:p>
                          <w:p>
                            <w:pPr>
                              <w:rPr>
                                <w:rFonts w:asciiTheme="majorHAnsi" w:hAnsiTheme="maj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.75pt;margin-top:387pt;height:84.05pt;width:252pt;z-index:251701248;mso-width-relative:page;mso-height-relative:page;" fillcolor="#FFFFFF [3201]" filled="t" stroked="t" coordsize="21600,21600" o:gfxdata="UEsDBAoAAAAAAIdO4kAAAAAAAAAAAAAAAAAEAAAAZHJzL1BLAwQUAAAACACHTuJAVgJCsdcAAAAL&#10;AQAADwAAAGRycy9kb3ducmV2LnhtbE2PwU7DMAyG70i8Q2QkbixpN0opTSeBhIS4sfXCLWu8tiJx&#10;qiZbx9tjTnC0/en399fbi3fijHMcA2nIVgoEUhfsSL2Gdv96V4KIyZA1LhBq+MYI2+b6qjaVDQt9&#10;4HmXesEhFCujYUhpqqSM3YDexFWYkPh2DLM3ice5l3Y2C4d7J3OlCunNSPxhMBO+DNh97U5ew1vx&#10;nD6xte92na/D0spuPrqo9e1Npp5AJLykPxh+9VkdGnY6hBPZKJyGvCzuGdXwUCouxUSxUbw5aHjc&#10;lBnIppb/OzQ/UEsDBBQAAAAIAIdO4kDfmu7jRQIAAHoEAAAOAAAAZHJzL2Uyb0RvYy54bWytVM2O&#10;0zAQviPxDpbvNGm3P2zVdFW6KkKq2JUK4uw4ThPheIztNikPwL4BJy7cea4+B2Mn7XZZToge3Pnr&#10;NzPfzHR201SS7IWxJaiE9nsxJUJxyEq1TejHD6tXrymxjqmMSVAioQdh6c385YtZradiAAXITBiC&#10;IMpOa53Qwjk9jSLLC1Ex2wMtFDpzMBVzqJptlBlWI3olo0Ecj6MaTKYNcGEtWm9bJ50H/DwX3N3l&#10;uRWOyIRibS68Jrypf6P5jE23humi5F0Z7B+qqFipMOkZ6pY5RnamfAZVldyAhdz1OFQR5HnJRegB&#10;u+nHf3SzKZgWoRckx+ozTfb/wfL3+3tDyiyhowElilU4o+P3h+OPX8ef3wjakKBa2ynGbTRGuuYN&#10;NDjok92i0ffd5Kby39gRQT9SfTjTKxpHOBoHg+HkOkYXR18/Hk+GVyOPEz3+XBvr3gqoiBcSanB+&#10;gVa2X1vXhp5CfDYLssxWpZRBMdt0KQ3ZM5z1Knw69CdhUpE6oeOrURyQn/g89hkilYx/fo6A1Url&#10;84mwXl1dnqOWCy+5Jm064lLIDsibgXb1rOarErOsmXX3zOCuIR94P+4On1wClgadREkB5uvf7D4e&#10;VwC9lNS4uwm1X3bMCErkO4XLcd0fDv2yB2U4mgxQMZee9NKjdtUSkLI+XqrmQfTxTp7E3ED1Cc9s&#10;4bOiiymOuRPqTuLStReFZ8rFYhGCcL01c2u10dxDe8IULHYO8jIM0tPUcoML4BVc8LAK3TH6C7rU&#10;Q9TjX8b8N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FYCQrHXAAAACwEAAA8AAAAAAAAAAQAgAAAA&#10;IgAAAGRycy9kb3ducmV2LnhtbFBLAQIUABQAAAAIAIdO4kDfmu7jRQIAAHoEAAAOAAAAAAAAAAEA&#10;IAAAACYBAABkcnMvZTJvRG9jLnhtbFBLBQYAAAAABgAGAFkBAADd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>Statistic</w:t>
                      </w:r>
                      <w:r>
                        <w:t>al analysis: SPSS software version 19.0</w:t>
                      </w:r>
                    </w:p>
                    <w:p>
                      <w:r>
                        <w:t>Continuous variables:</w:t>
                      </w:r>
                      <w:r>
                        <w:rPr>
                          <w:i/>
                          <w:iCs/>
                        </w:rPr>
                        <w:t xml:space="preserve"> t </w:t>
                      </w:r>
                      <w:r>
                        <w:t>test</w:t>
                      </w:r>
                    </w:p>
                    <w:p>
                      <w:r>
                        <w:rPr>
                          <w:rFonts w:hint="eastAsia"/>
                        </w:rPr>
                        <w:t>Categorical variables:</w:t>
                      </w:r>
                      <w:r>
                        <w:t xml:space="preserve"> chi-square test</w:t>
                      </w:r>
                    </w:p>
                    <w:p>
                      <w:r>
                        <w:t>Multiple regression analysis</w:t>
                      </w:r>
                    </w:p>
                    <w:p>
                      <w:pPr>
                        <w:rPr>
                          <w:rFonts w:asciiTheme="majorHAnsi" w:hAnsiTheme="majorHAnsi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2352675</wp:posOffset>
                </wp:positionV>
                <wp:extent cx="581025" cy="276225"/>
                <wp:effectExtent l="0" t="0" r="28575" b="28575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STEM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3pt;margin-top:185.25pt;height:21.75pt;width:45.75pt;z-index:251674624;mso-width-relative:page;mso-height-relative:page;" fillcolor="#FFFFFF [3201]" filled="t" stroked="t" coordsize="21600,21600" o:gfxdata="UEsDBAoAAAAAAIdO4kAAAAAAAAAAAAAAAAAEAAAAZHJzL1BLAwQUAAAACACHTuJAyHDIh9cAAAAL&#10;AQAADwAAAGRycy9kb3ducmV2LnhtbE2PwU7DMBBE70j8g7WVuFE7SUlRiFMJJCTEjZILNzfeJlHt&#10;dRS7Tfl7lhPcdrSjmTf17uqduOAcx0AasrUCgdQFO1Kvof18vX8EEZMha1wg1PCNEXbN7U1tKhsW&#10;+sDLPvWCQyhWRsOQ0lRJGbsBvYnrMCHx7xhmbxLLuZd2NguHeydzpUrpzUjcMJgJXwbsTvuz1/BW&#10;PqcvbO27LfIiLK3s5qOLWt+tMvUEIuE1/ZnhF5/RoWGmQziTjcKxzkvekjQUW/UAgh15tuXjoGGT&#10;bRTIppb/NzQ/UEsDBBQAAAAIAIdO4kBqltzBQgIAAHgEAAAOAAAAZHJzL2Uyb0RvYy54bWytVM2O&#10;0zAQviPxDpbvNGlou0vVdFW6KkKq2JUK4uw4ThPheIztNikPAG/AiQt3nqvPwdhJu12WE6IHd/76&#10;zcw3M53dtLUke2FsBSqlw0FMiVAc8kptU/rh/erFNSXWMZUzCUqk9CAsvZk/fzZr9FQkUILMhSEI&#10;ouy00SktndPTKLK8FDWzA9BCobMAUzOHqtlGuWENotcySuJ4EjVgcm2AC2vRets56TzgF4Xg7q4o&#10;rHBEphRrc+E14c38G81nbLo1TJcV78tg/1BFzSqFSc9Qt8wxsjPVE6i64gYsFG7AoY6gKCouQg/Y&#10;zTD+o5tNybQIvSA5Vp9psv8Plr/b3xtS5SlNkB7FapzR8fu3449fx59fCdqQoEbbKcZtNEa69jW0&#10;OOiT3aLR990Wpvbf2BFBP2IdzvSK1hGOxvH1ME7GlHB0JVeTBGVEjx5+rI11bwTUxAspNTi9QCrb&#10;r63rQk8hPpcFWeWrSsqgmG22lIbsGU56FT49+qMwqUiT0snLcRyQH/k89hkik4x/eoqA1Url84mw&#10;XH1dnqGOCS+5Nmt72jLID8iagW7xrOarCrOsmXX3zOCmIVF4Pe4On0IClga9REkJ5svf7D4eFwC9&#10;lDS4uSm1n3fMCErkW4Wr8Wo4GvlVD8pofOUHay492aVH7eolIGVDvFPNg+jjnTyJhYH6Ix7ZwmdF&#10;F1Mcc6fUncSl6+4Jj5SLxSIE4XJr5tZqo7mH9oQpWOwcFFUYpKep4wYXwCu43mEV+lP093Oph6iH&#10;P4z5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MhwyIfXAAAACwEAAA8AAAAAAAAAAQAgAAAAIgAA&#10;AGRycy9kb3ducmV2LnhtbFBLAQIUABQAAAAIAIdO4kBqltzBQgIAAHgEAAAOAAAAAAAAAAEAIAAA&#10;ACYBAABkcnMvZTJvRG9jLnhtbFBLBQYAAAAABgAGAFkBAADa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>STEMI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866775</wp:posOffset>
                </wp:positionH>
                <wp:positionV relativeFrom="paragraph">
                  <wp:posOffset>2333625</wp:posOffset>
                </wp:positionV>
                <wp:extent cx="828675" cy="266700"/>
                <wp:effectExtent l="0" t="0" r="28575" b="1905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t>S</w:t>
                            </w:r>
                            <w:r>
                              <w:rPr>
                                <w:rFonts w:hint="eastAsia"/>
                              </w:rPr>
                              <w:t xml:space="preserve">table </w:t>
                            </w:r>
                            <w:r>
                              <w:t xml:space="preserve">CA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8.25pt;margin-top:183.75pt;height:21pt;width:65.25pt;z-index:251672576;mso-width-relative:page;mso-height-relative:page;" fillcolor="#FFFFFF [3201]" filled="t" stroked="t" coordsize="21600,21600" o:gfxdata="UEsDBAoAAAAAAIdO4kAAAAAAAAAAAAAAAAAEAAAAZHJzL1BLAwQUAAAACACHTuJAOdCfvNgAAAAL&#10;AQAADwAAAGRycy9kb3ducmV2LnhtbE2Py07DMBBF90j8gzVI7FI7DTUQ4lQCCQmxo82GnRtPkwg/&#10;Itttyt8zrGA3ozm6c26zvTjLzhjTFLyCciWAoe+DmfygoNu/Fg/AUtbeaBs8KvjGBNv2+qrRtQmL&#10;/8DzLg+MQnyqtYIx57nmPPUjOp1WYUZPt2OITmda48BN1AuFO8vXQkju9OTpw6hnfBmx/9qdnII3&#10;+Zw/sTPvplpXYel4H482KXV7U4onYBkv+Q+GX31Sh5acDuHkTWJWQVFWckOsgkre00BIIandQcGd&#10;eNwAbxv+v0P7A1BLAwQUAAAACACHTuJAN0BUQEUCAAB4BAAADgAAAGRycy9lMm9Eb2MueG1srVTN&#10;bhMxEL4j8Q6W73STkKYlyqYKqYKQKlopIM6O15us8HqM7WQ3PAC8AScu3HmuPgefnZ+mlBMiB2f+&#10;8s3MNzMZXbW1ZhvlfEUm592zDmfKSCoqs8z5h/ezF5ec+SBMITQZlfOt8vxq/PzZqLFD1aMV6UI5&#10;BhDjh43N+SoEO8wyL1eqFv6MrDJwluRqEaC6ZVY40QC91lmv0xlkDbnCOpLKe1ivd04+TvhlqWS4&#10;LUuvAtM5R20hvS69i/hm45EYLp2wq0ruyxD/UEUtKoOkR6hrEQRbu+oJVF1JR57KcCapzqgsK6lS&#10;D+im2/mjm/lKWJV6ATneHmny/w9WvtvcOVYVmB0mZUSNGd1//3b/49f9z68MNhDUWD9E3NwiMrSv&#10;qUXwwe5hjH23pavjNzpi8IPq7ZFe1QYmYbzsXQ4uzjmTcPUGg4tOoj97+LF1PrxRVLMo5NxheolU&#10;sbnxAYUg9BASc3nSVTGrtE6KWy6m2rGNwKRn6RNrxE8ehWnDmpwPXp53EvIjX8Q+Qiy0kJ+eIgBP&#10;m5hPpeXa1xUZ2jERpdAu2j1tCyq2YM3RbvG8lbMKWW6ED3fCYdNAFK4n3OIpNaE02kucrch9+Zs9&#10;xmMB4OWswebm3H9eC6c4028NVuNVt9+Pq56U/vlFD4o79SxOPWZdTwmUdXGnViYxxgd9EEtH9Ucc&#10;2SRmhUsYidw5DwdxGnb3hCOVajJJQVhuK8KNmVsZoSNhhibrQGWVBhlp2nGDEUUF652GtT/FeD+n&#10;eop6+MMY/wZ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50J+82AAAAAsBAAAPAAAAAAAAAAEAIAAA&#10;ACIAAABkcnMvZG93bnJldi54bWxQSwECFAAUAAAACACHTuJAN0BUQEUCAAB4BAAADgAAAAAAAAAB&#10;ACAAAAAnAQAAZHJzL2Uyb0RvYy54bWxQSwUGAAAAAAYABgBZAQAA3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t>S</w:t>
                      </w:r>
                      <w:r>
                        <w:rPr>
                          <w:rFonts w:hint="eastAsia"/>
                        </w:rPr>
                        <w:t xml:space="preserve">table </w:t>
                      </w:r>
                      <w:r>
                        <w:t xml:space="preserve">CAD 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8575</wp:posOffset>
                </wp:positionH>
                <wp:positionV relativeFrom="paragraph">
                  <wp:posOffset>2352675</wp:posOffset>
                </wp:positionV>
                <wp:extent cx="666115" cy="276225"/>
                <wp:effectExtent l="4445" t="5080" r="15240" b="4445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11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hint="eastAsia"/>
                              </w:rPr>
                              <w:t>STEM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.25pt;margin-top:185.25pt;height:21.75pt;width:52.45pt;z-index:251673600;mso-width-relative:page;mso-height-relative:page;" fillcolor="#FFFFFF [3201]" filled="t" stroked="t" coordsize="21600,21600" o:gfxdata="UEsDBAoAAAAAAIdO4kAAAAAAAAAAAAAAAAAEAAAAZHJzL1BLAwQUAAAACACHTuJAiFf30dUAAAAJ&#10;AQAADwAAAGRycy9kb3ducmV2LnhtbE2PwU7DMAyG70i8Q2QkbizpWgZ0TSeBhIS4sfXCLWu8tlri&#10;VE22jrfHO8HN1vfr9+dqc/FOnHGKQyAN2UKBQGqDHajT0OzeH55BxGTIGhcINfxghE19e1OZ0oaZ&#10;vvC8TZ3gEoql0dCnNJZSxrZHb+IijEjMDmHyJvE6ddJOZuZy7+RSqZX0ZiC+0JsR33psj9uT1/Cx&#10;ek3f2NhPmy/zMDeynQ4uan1/l6k1iISX9BeGqz6rQ81O+3AiG4XTUDxyUEP+pHi4cvVSgNgzyAoF&#10;sq7k/w/qX1BLAwQUAAAACACHTuJADY0+ZEICAAB4BAAADgAAAGRycy9lMm9Eb2MueG1srVTNjtMw&#10;EL4j8Q6W7zRNaLts1XRVuipCqtiVCuLsOE4T4XiM7TYpDwBvwIkLd56rz8HYSbtdlhOiB3f++s3M&#10;NzOd3bS1JHthbAUqpfFgSIlQHPJKbVP64f3qxStKrGMqZxKUSOlBWHozf/5s1uipSKAEmQtDEETZ&#10;aaNTWjqnp1FkeSlqZgeghUJnAaZmDlWzjXLDGkSvZZQMh5OoAZNrA1xYi9bbzknnAb8oBHd3RWGF&#10;IzKlWJsLrwlv5t9oPmPTrWG6rHhfBvuHKmpWKUx6hrpljpGdqZ5A1RU3YKFwAw51BEVRcRF6wG7i&#10;4R/dbEqmRegFybH6TJP9f7D83f7ekCrH2V1ToliNMzp+/3b88ev48ytBGxLUaDvFuI3GSNe+hhaD&#10;T3aLRt93W5jaf2NHBP1I9eFMr2gd4WicTCZxPKaEoyu5miTJ2KNEDz/Wxro3AmrihZQanF4gle3X&#10;1nWhpxCfy4Ks8lUlZVDMNltKQ/YMJ70Knx79UZhUpMFKXo6HAfmRz2OfITLJ+KenCFitVD6fCMvV&#10;1+UZ6pjwkmuztqctg/yArBnoFs9qvqowy5pZd88MbhoShdfj7vApJGBp0EuUlGC+/M3u43EB0EtJ&#10;g5ubUvt5x4ygRL5VuBrX8WjkVz0oo/FVgoq59GSXHrWrl4CUxXinmgfRxzt5EgsD9Uc8soXPii6m&#10;OOZOqTuJS9fdEx4pF4tFCMLl1syt1UZzD+0JU7DYOSiqMEhPU8cNLoBXcL3DKvSn6O/nUg9RD38Y&#10;89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IV/fR1QAAAAkBAAAPAAAAAAAAAAEAIAAAACIAAABk&#10;cnMvZG93bnJldi54bWxQSwECFAAUAAAACACHTuJADY0+ZEICAAB4BAAADgAAAAAAAAABACAAAAAk&#10;AQAAZHJzL2Uyb0RvYy54bWxQSwUGAAAAAAYABgBZAQAA2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  <w:lang w:val="en-US" w:eastAsia="zh-CN"/>
                        </w:rPr>
                        <w:t>N</w:t>
                      </w:r>
                      <w:r>
                        <w:rPr>
                          <w:rFonts w:hint="eastAsia"/>
                        </w:rPr>
                        <w:t>STEMI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4200525</wp:posOffset>
                </wp:positionH>
                <wp:positionV relativeFrom="paragraph">
                  <wp:posOffset>981075</wp:posOffset>
                </wp:positionV>
                <wp:extent cx="1647825" cy="476250"/>
                <wp:effectExtent l="0" t="0" r="28575" b="19050"/>
                <wp:wrapSquare wrapText="bothSides"/>
                <wp:docPr id="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r>
                              <w:t>Controls (excluded using cardiac catheteriz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330.75pt;margin-top:77.25pt;height:37.5pt;width:129.75pt;mso-wrap-distance-bottom:3.6pt;mso-wrap-distance-left:9pt;mso-wrap-distance-right:9pt;mso-wrap-distance-top:3.6pt;z-index:251665408;mso-width-relative:page;mso-height-relative:page;" fillcolor="#FFFFFF" filled="t" stroked="t" coordsize="21600,21600" o:gfxdata="UEsDBAoAAAAAAIdO4kAAAAAAAAAAAAAAAAAEAAAAZHJzL1BLAwQUAAAACACHTuJAR8pj8NoAAAAL&#10;AQAADwAAAGRycy9kb3ducmV2LnhtbE2PwU7DMBBE70j8g7VIXBB1EprQhDg9IIHgVgqCqxtvk4h4&#10;HWw3LX/PcoLbjuZpdqZen+woZvRhcKQgXSQgkFpnBuoUvL0+XK9AhKjJ6NERKvjGAOvm/KzWlXFH&#10;esF5GzvBIRQqraCPcaqkDG2PVoeFm5DY2ztvdWTpO2m8PnK4HWWWJIW0eiD+0OsJ73tsP7cHq2C1&#10;fJo/wvPN5r0t9mMZr27nxy+v1OVFmtyBiHiKfzD81ufq0HCnnTuQCWJUUBRpzigb+ZIPJsos5XU7&#10;BVlW5iCbWv7f0PwAUEsDBBQAAAAIAIdO4kDNli1eGwIAAC0EAAAOAAAAZHJzL2Uyb0RvYy54bWyt&#10;U82O0zAQviPxDpbvNG3Un92o6Wrpqghp+ZEWHsBxnMbC9hjbbbI8ALwBJy7cea4+B2OnW6oFcUDk&#10;YHky429mvm9medVrRfbCeQmmpJPRmBJhONTSbEv6/t3m2QUlPjBTMwVGlPReeHq1evpk2dlC5NCC&#10;qoUjCGJ80dmStiHYIss8b4VmfgRWGHQ24DQLaLptVjvWIbpWWT4ez7MOXG0dcOE9/r0ZnHSV8JtG&#10;8PCmabwIRJUUawvpdOms4pmtlqzYOmZbyY9lsH+oQjNpMOkJ6oYFRnZO/galJXfgoQkjDjqDppFc&#10;pB6wm8n4UTd3LbMi9YLkeHuiyf8/WP56/9YRWZcUhTJMo0SHr18O334cvn8meaSns77AqDuLcaF/&#10;Dj3KnFr19hb4B08MrFtmtuLaOehawWosbxJfZmdPBxwfQaruFdSYh+0CJKC+cTpyh2wQREeZ7k/S&#10;iD4QHlPOp4uLfEYJR990Mc9nSbuMFQ+vrfPhhQBN4qWkDqVP6Gx/60OshhUPITGZByXrjVQqGW5b&#10;rZUje4ZjsklfauBRmDKkK+nlDOv4O8Q4fX+C0DLgvCupkfDzIGWOfEWKBrJCX/VH/iuo75E5B8P8&#10;4r7hpQX3iZIOZ7ek/uOOOUGJemmQ/cvJdBqHPRnT2SJHw517qnMPMxyhShooGa7rkBYktmjgGlVq&#10;ZCIwyjlUcqwVZzLxetyfOPTndor6teWrn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EfKY/DaAAAA&#10;CwEAAA8AAAAAAAAAAQAgAAAAIgAAAGRycy9kb3ducmV2LnhtbFBLAQIUABQAAAAIAIdO4kDNli1e&#10;GwIAAC0EAAAOAAAAAAAAAAEAIAAAACkBAABkcnMvZTJvRG9jLnhtbFBLBQYAAAAABgAGAFkBAAC2&#10;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r>
                        <w:t>Controls (excluded using cardiac catheterizatio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794510</wp:posOffset>
                </wp:positionH>
                <wp:positionV relativeFrom="paragraph">
                  <wp:posOffset>1990725</wp:posOffset>
                </wp:positionV>
                <wp:extent cx="24765" cy="353695"/>
                <wp:effectExtent l="32385" t="635" r="19050" b="7620"/>
                <wp:wrapNone/>
                <wp:docPr id="25" name="直接箭头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765" cy="353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41.3pt;margin-top:156.75pt;height:27.85pt;width:1.95pt;z-index:251678720;mso-width-relative:page;mso-height-relative:page;" filled="f" stroked="t" coordsize="21600,21600" o:gfxdata="UEsDBAoAAAAAAIdO4kAAAAAAAAAAAAAAAAAEAAAAZHJzL1BLAwQUAAAACACHTuJAA5xfHdgAAAAL&#10;AQAADwAAAGRycy9kb3ducmV2LnhtbE2Py07DMBBF90j8gzVI7KjzECGEOF0gAWJJWwpLN54mUe1x&#10;iN2m/D3DCnbzOLpzpl6enRUnnMLgSUG6SEAgtd4M1CnYrJ9uShAhajLaekIF3xhg2Vxe1LoyfqY3&#10;PK1iJziEQqUV9DGOlZSh7dHpsPAjEu/2fnI6cjt10kx65nBnZZYkhXR6IL7Q6xEfe2wPq6NTsA1f&#10;rx93h83+WeMWP+f3PKzti1LXV2nyACLiOf7B8KvP6tCw084fyQRhFWRlVjCqIE/zWxBMZGXBxY4n&#10;xX0Gsqnl/x+aH1BLAwQUAAAACACHTuJAUjAd6vsBAACiAwAADgAAAGRycy9lMm9Eb2MueG1srVNL&#10;jhMxEN0jcQfLe9KZhISZKJ2RJmFggSDSwAEqbne3Jf9UNunkElwAiRWwAlaz5zTDcAzK7kz47RBZ&#10;OOUq16uqV6/n5zuj2VZiUM6W/GQw5Exa4Splm5K/enn54JSzEMFWoJ2VJd/LwM8X9+/NOz+TI9c6&#10;XUlkBGLDrPMlb2P0s6IIopUGwsB5aSlYOzQQ6YpNUSF0hG50MRoOp0XnsPLohAyBvKs+yBcZv66l&#10;iC/qOsjIdMmpt5hPzOcmncViDrMGwbdKHNqAf+jCgLJU9Ai1ggjsNaq/oIwS6IKr40A4U7i6VkLm&#10;GWiak+Ef01y14GWehcgJ/khT+H+w4vl2jUxVJR9NOLNgaEe3b6+/vflw++Xzzfvr71/fJfvTR0Zx&#10;IqvzYUY5S7vGwy34NabJdzUaVmvln5IOMhc0HdtlqvdHquUuMkHO0cNHUyooKDKejKdnGbzoURKa&#10;xxCfSGdYMkoeIoJq2rh01tJOHfYVYPssROqDEu8SUrJ1l0rrvFptWVfy6XhCyxdAAqs1RDKNp5GD&#10;bTgD3ZByRcTcc3BaVSk74QRsNkuNbAuknsnF2cXqrs3fnqXSKwht/y6Hel0ZFUncWpmSnw7Tr3dH&#10;UPqxrVjce2I7ogLbaJliNIe29JdY7nlN1sZV+0x39pMQ8sODaJPSfr3n7J+f1uI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A5xfHdgAAAALAQAADwAAAAAAAAABACAAAAAiAAAAZHJzL2Rvd25yZXYu&#10;eG1sUEsBAhQAFAAAAAgAh07iQFIwHer7AQAAogMAAA4AAAAAAAAAAQAgAAAAJwEAAGRycy9lMm9E&#10;b2MueG1sUEsFBgAAAAAGAAYAWQEAAJQ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743325</wp:posOffset>
                </wp:positionH>
                <wp:positionV relativeFrom="paragraph">
                  <wp:posOffset>2028825</wp:posOffset>
                </wp:positionV>
                <wp:extent cx="9525" cy="381000"/>
                <wp:effectExtent l="38100" t="0" r="66675" b="57150"/>
                <wp:wrapNone/>
                <wp:docPr id="26" name="直接箭头连接符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94.75pt;margin-top:159.75pt;height:30pt;width:0.75pt;z-index:251679744;mso-width-relative:page;mso-height-relative:page;" filled="f" stroked="t" coordsize="21600,21600" o:gfxdata="UEsDBAoAAAAAAIdO4kAAAAAAAAAAAAAAAAAEAAAAZHJzL1BLAwQUAAAACACHTuJAW8HtHdkAAAAL&#10;AQAADwAAAGRycy9kb3ducmV2LnhtbE2PQU+EMBCF7yb+h2ZMvGzcAgZ3FymbqDEmxouo90JHQOkU&#10;aVmWf+/sSW8zb17efC/fH20vDjj6zpGCeB2BQKqd6ahR8P72eLUF4YMmo3tHqGBBD/vi/CzXmXEz&#10;veKhDI3gEPKZVtCGMGRS+rpFq/3aDUh8+3Sj1YHXsZFm1DOH214mUXQjre6IP7R6wPsW6+9ysgrc&#10;avpIZr+s5PPmrnpJfh7K5elLqcuLOLoFEfAY/sxwwmd0KJipchMZL3oF6XaXslXBdXwa2JHuYm5X&#10;sbJhRRa5/N+h+AVQSwMEFAAAAAgAh07iQA30PZ30AQAAlwMAAA4AAABkcnMvZTJvRG9jLnhtbK1T&#10;S44TMRDdI3EHy3vSnYwSZVrpjDQJwwbBSMABKm53tyX/VDbp5BJcAIkVsIJZzZ7TwHAMyk7I8Nkh&#10;Nu4ql+tVvVfVi4ud0WwrMShnaz4elZxJK1yjbFfzVy+vHs05CxFsA9pZWfO9DPxi+fDBYvCVnLje&#10;6UYiIxAbqsHXvI/RV0URRC8NhJHz0lKwdWggkotd0SAMhG50MSnLWTE4bDw6IUOg2/UhyJcZv22l&#10;iM/bNsjIdM2pt5hPzOcmncVyAVWH4Hsljm3AP3RhQFkqeoJaQwT2GtVfUEYJdMG1cSScKVzbKiEz&#10;B2IzLv9g86IHLzMXEif4k0zh/8GKZ9trZKqp+WTGmQVDM7p7e/vtzYe7m89f399+//Iu2Z8+MoqT&#10;WIMPFeWs7DUeveCvMTHftWjSlzixXRZ4fxJY7iITdHk+nUw5ExQ4m4/LMstf3Kd6DPGJdIYlo+Yh&#10;IqiujytnLQ3S4ThLDNunIVJxSvyZkOpad6W0zvPUlg01n51NaeICaKtaDZFM44lnsB1noDtaVxEx&#10;IwanVZOyE07AbrPSyLZAKzO9PL9cTxNxqvbbs1R6DaE/vMuhwzIZFWmjtTI1nxPFA0moIij92DYs&#10;7j1JHFGB7bQ8ImtLBZK0BzGTtXHNPmuc72n6uYXjpqb1+tXP2ff/0/IH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W8HtHdkAAAALAQAADwAAAAAAAAABACAAAAAiAAAAZHJzL2Rvd25yZXYueG1sUEsB&#10;AhQAFAAAAAgAh07iQA30PZ30AQAAlwMAAA4AAAAAAAAAAQAgAAAAKAEAAGRycy9lMm9Eb2MueG1s&#10;UEsFBgAAAAAGAAYAWQEAAI4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343525</wp:posOffset>
                </wp:positionH>
                <wp:positionV relativeFrom="paragraph">
                  <wp:posOffset>1457325</wp:posOffset>
                </wp:positionV>
                <wp:extent cx="19050" cy="2228850"/>
                <wp:effectExtent l="0" t="0" r="19050" b="19050"/>
                <wp:wrapNone/>
                <wp:docPr id="45" name="直接连接符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2228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420.75pt;margin-top:114.75pt;height:175.5pt;width:1.5pt;z-index:251697152;mso-width-relative:page;mso-height-relative:page;" filled="f" stroked="t" coordsize="21600,21600" o:gfxdata="UEsDBAoAAAAAAIdO4kAAAAAAAAAAAAAAAAAEAAAAZHJzL1BLAwQUAAAACACHTuJAvLpAZNoAAAAL&#10;AQAADwAAAGRycy9kb3ducmV2LnhtbE2PTUvEMBCG74L/IYzgzU1aWqm16SKCsIIs7Cqot7QZ22I+&#10;SpLdrf/e8eTe3mEe3nmmWS/WsCOGOHknIVsJYOh6ryc3SHh7fbqpgMWknFbGO5TwgxHW7eVFo2rt&#10;T26Hx30aGJW4WCsJY0pzzXnsR7QqrvyMjnZfPliVaAwD10GdqNwangtxy62aHF0Y1YyPI/bf+4OV&#10;0G1D+Cg/32fz8LIT2yVufHjeSHl9lYl7YAmX9A/Dnz6pQ0tOnT84HZmRUBVZSaiEPL+jQERVFBQ6&#10;CWUlSuBtw89/aH8BUEsDBBQAAAAIAIdO4kAr4i5z0QEAAGkDAAAOAAAAZHJzL2Uyb0RvYy54bWyt&#10;U0uO00AQ3SNxh1bviR1DRhkrzkgz0bBBEAk4QKXdtlvqn7qaOLkEF0BiByuW7LnNDMeguh0yfHYI&#10;L8pdv9f1nsurq4PRbC8DKmcbPp+VnEkrXKts3/C3b26fLDnDCLYF7axs+FEiv1o/frQafS0rNzjd&#10;ysAIxGI9+oYPMfq6KFAM0gDOnJeWkp0LBiK5oS/aACOhG11UZXlRjC60PjghESm6mZJ8nfG7Tor4&#10;qutQRqYbTrPFbEO2u2SL9QrqPoAflDiNAf8whQFl6dIz1AYisHdB/QVllAgOXRdnwpnCdZ0SMnMg&#10;NvPyDzavB/AycyFx0J9lwv8HK17ut4GptuHPFpxZMPSN7j98vXv/6fu3j2Tvv3xmlCGZRo81Vd/Y&#10;bTh56LchcT50waQ3sWGHLO3xLK08RCYoOL8sF6S/oExVVcslOYRSPDT7gPG5dIalQ8O1sok51LB/&#10;gXEq/VmSwtbdKq0pDrW2bGz4xdOMD7RDnYZIVxlPrND2nIHuaTlFDBkRnVZt6k7NGPrdjQ5sD7Qg&#10;i+vL600mS4P9Vpau3gAOU11OTatjVKT91co0fFmm50RLW2KXJJtESqeda49Zuxyn75n5n3YvLcyv&#10;fu5++EPWPwB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C8ukBk2gAAAAsBAAAPAAAAAAAAAAEAIAAA&#10;ACIAAABkcnMvZG93bnJldi54bWxQSwECFAAUAAAACACHTuJAK+Iuc9EBAABpAwAADgAAAAAAAAAB&#10;ACAAAAApAQAAZHJzL2Uyb0RvYy54bWxQSwUGAAAAAAYABgBZAQAAbAUAAAAA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237740</wp:posOffset>
                </wp:positionH>
                <wp:positionV relativeFrom="paragraph">
                  <wp:posOffset>323850</wp:posOffset>
                </wp:positionV>
                <wp:extent cx="3095625" cy="628650"/>
                <wp:effectExtent l="0" t="0" r="47625" b="76200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95625" cy="628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76.2pt;margin-top:25.5pt;height:49.5pt;width:243.75pt;z-index:251661312;mso-width-relative:page;mso-height-relative:page;" filled="f" stroked="t" coordsize="21600,21600" o:gfxdata="UEsDBAoAAAAAAIdO4kAAAAAAAAAAAAAAAAAEAAAAZHJzL1BLAwQUAAAACACHTuJA8DIcK9kAAAAK&#10;AQAADwAAAGRycy9kb3ducmV2LnhtbE2PQU+EMBCF7yb+h2ZMvGzcFlZ0FymbqDEmxouo9wIjoHSK&#10;tCzLv3c86XEyX977XrY/2l4ccPSdIw3RWoFAqlzdUaPh7fXhYgvCB0O16R2hhgU97PPTk8yktZvp&#10;BQ9FaASHkE+NhjaEIZXSVy1a49duQOLfhxutCXyOjaxHM3O47WWs1JW0piNuaM2Ady1WX8VkNbjV&#10;9B7PflnJp+vb8jn+vi+Wx0+tz88idQMi4DH8wfCrz+qQs1PpJqq96DVskviSUQ1JxJsY2G52OxAl&#10;k4lSIPNM/p+Q/wBQSwMEFAAAAAgAh07iQKhk2BT0AQAAmAMAAA4AAABkcnMvZTJvRG9jLnhtbK1T&#10;zY7TMBC+I/EOlu80aVeNulXTlbZluSBYCXiAqeMklvynsWnal+AFkDgBJ9jT3nkaWB6DsVu6/NwQ&#10;OTjjmcz3zXwzWVzsjGZbiUE5W/PxqORMWuEaZbuav3p59WjGWYhgG9DOyprvZeAXy4cPFoOfy4nr&#10;nW4kMgKxYT74mvcx+nlRBNFLA2HkvLQUbB0aiHTFrmgQBkI3upiUZVUMDhuPTsgQyLs+BPky47et&#10;FPF52wYZma451RbzifncpLNYLmDeIfheiWMZ8A9VGFCWSE9Qa4jAXqP6C8oogS64No6EM4VrWyVk&#10;7oG6GZd/dPOiBy9zLyRO8CeZwv+DFc+218hUU/OKMwuGRnT39vbbmw93N5+/vr/9/uVdsj99ZFWS&#10;avBhThkre43HW/DXmPretWjSmzpiuyzv/iSv3EUmyHlWnk+ryZQzQbFqMqumWf/iPttjiE+kMywZ&#10;NQ8RQXV9XDlraZIOx1lj2D4Nkfgp8WdCorbuSmmdB6otG4jijAiYAFqrVkMk03hqNNiOM9Ad7auI&#10;mBGD06pJ2QknYLdZaWRboJ2ZXp5frqepd2L77bNEvYbQH77LocM2GRVppbUyNZ+V6Tm4Iyj92DYs&#10;7j2JHFGB7bQ8ImtLBEndg57J2rhmn2XOfhp/LuG4qmm/fr3n7Psfavk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8DIcK9kAAAAKAQAADwAAAAAAAAABACAAAAAiAAAAZHJzL2Rvd25yZXYueG1sUEsB&#10;AhQAFAAAAAgAh07iQKhk2BT0AQAAmAMAAA4AAAAAAAAAAQAgAAAAKAEAAGRycy9lMm9Eb2MueG1s&#10;UEsFBgAAAAAGAAYAWQEAAI4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8448675</wp:posOffset>
                </wp:positionV>
                <wp:extent cx="1819275" cy="285750"/>
                <wp:effectExtent l="0" t="0" r="28575" b="1905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Refer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8.75pt;margin-top:665.25pt;height:22.5pt;width:143.25pt;z-index:251709440;mso-width-relative:page;mso-height-relative:page;" fillcolor="#FFFFFF [3201]" filled="t" stroked="t" coordsize="21600,21600" o:gfxdata="UEsDBAoAAAAAAIdO4kAAAAAAAAAAAAAAAAAEAAAAZHJzL1BLAwQUAAAACACHTuJAeiGORNgAAAAN&#10;AQAADwAAAGRycy9kb3ducmV2LnhtbE2PzU7DMBCE70i8g7VI3KjdmKQoxKkEEhLiRpsLNzfeJhH+&#10;iWy3KW/P9gS33Z3R7DfN9uIsO2NMU/AK1isBDH0fzOQHBd3+7eEJWMraG22DRwU/mGDb3t40ujZh&#10;8Z943uWBUYhPtVYw5jzXnKd+RKfTKszoSTuG6HSmNQ7cRL1QuLO8EKLiTk+ePox6xtcR++/dySl4&#10;r17yF3bmw8hChqXjfTzapNT93Vo8A8t4yX9muOITOrTEdAgnbxKzCqTclGQlQUpBE1mq4pHqHa6n&#10;TVkCbxv+v0X7C1BLAwQUAAAACACHTuJA96qMPUUCAAB5BAAADgAAAGRycy9lMm9Eb2MueG1srVTN&#10;bhMxEL4j8Q6W72ST0DRt1E0VWgUhRbRSQZwdrzdZ4fUY28lueAB4A05cuPNcfQ4+Oz8NhBMiB2fG&#10;M/5m5puZvbpua83WyvmKTM57nS5nykgqKrPI+ft30xcXnPkgTCE0GZXzjfL8evz82VVjR6pPS9KF&#10;cgwgxo8am/NlCHaUZV4uVS18h6wyMJbkahGgukVWONEAvdZZv9s9zxpyhXUklfe4vd0a+Tjhl6WS&#10;4a4svQpM5xy5hXS6dM7jmY2vxGjhhF1WcpeG+IcsalEZBD1A3Yog2MpVJ1B1JR15KkNHUp1RWVZS&#10;pRpQTa/7RzUPS2FVqgXkeHugyf8/WPl2fe9YVeT8vM+ZETV69Pjt6+P3n48/vjDcgaDG+hH8Hiw8&#10;Q/uKWjR6f+9xGetuS1fHf1TEYAfVmwO9qg1MxkcXvcv+cMCZhK1/MRgOEv/Z02vrfHitqGZRyLlD&#10;+xKrYj3zAZnAde8Sg3nSVTGttE6KW8xvtGNrgVZP0y8miSe/uWnDGhT7ErFPICL2AWKuhfx4igA8&#10;beJLlaZrl1ekaEtFlEI7b3e8zanYgDZH28nzVk4rRJkJH+6Fw6iBKaxPuMNRakJqtJM4W5L7/Lf7&#10;6I8JgJWzBqObc/9pJZziTL8xmI3L3tlZnPWknA2GfSju2DI/tphVfUOgrIdFtTKJ0T/ovVg6qj9g&#10;yyYxKkzCSMTOediLN2G7UNhSqSaT5ITptiLMzIOVEToSZmiyClRWqZGRpi03aFFUMN+pWbtdjAt0&#10;rCevpy/G+B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6IY5E2AAAAA0BAAAPAAAAAAAAAAEAIAAA&#10;ACIAAABkcnMvZG93bnJldi54bWxQSwECFAAUAAAACACHTuJA96qMPUUCAAB5BAAADgAAAAAAAAAB&#10;ACAAAAAnAQAAZHJzL2Uyb0RvYy54bWxQSwUGAAAAAAYABgBZAQAA3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Reference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038475</wp:posOffset>
                </wp:positionH>
                <wp:positionV relativeFrom="paragraph">
                  <wp:posOffset>8115300</wp:posOffset>
                </wp:positionV>
                <wp:extent cx="0" cy="323850"/>
                <wp:effectExtent l="76200" t="0" r="76200" b="57150"/>
                <wp:wrapNone/>
                <wp:docPr id="61" name="直接箭头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9.25pt;margin-top:639pt;height:25.5pt;width:0pt;z-index:251708416;mso-width-relative:page;mso-height-relative:page;" filled="f" stroked="t" coordsize="21600,21600" o:gfxdata="UEsDBAoAAAAAAIdO4kAAAAAAAAAAAAAAAAAEAAAAZHJzL1BLAwQUAAAACACHTuJABEB1PNkAAAAN&#10;AQAADwAAAGRycy9kb3ducmV2LnhtbE2PT0+EMBDF7yZ+h2ZMvGzcdusfECmbqDEmGy+i3gutgNIp&#10;0rIs394xHvQ47/3y5r18e3A929sxdB4VbNYCmMXamw4bBa8vD2cpsBA1Gt17tAoWG2BbHB/lOjN+&#10;xme7L2PDKARDphW0MQ4Z56FurdNh7QeL5L370elI59hwM+qZwl3PpRBX3OkO6UOrB3vX2vqznJwC&#10;v5re5ByWFd8lt9WT/Lovl8cPpU5PNuIGWLSH+AfDT32qDgV1qvyEJrBewUWSXhJKhkxSWkXIr1SR&#10;dC6vBfAi5/9XFN9QSwMEFAAAAAgAh07iQKgjF9HtAQAAlAMAAA4AAABkcnMvZTJvRG9jLnhtbK1T&#10;S47TQBDdI3GHVu+J81FGwYoz0iQMGwSRgANU2m27pf6puomTS3ABJFbACljNntPAcAyq2yHDZ4fw&#10;ol1d5XpV71V5eXkwmu0lBuVsxSejMWfSClcr21b85YvrBwvOQgRbg3ZWVvwoA79c3b+37H0pp65z&#10;upbICMSGsvcV72L0ZVEE0UkDYeS8tBRsHBqIdMW2qBF6Qje6mI7HF0XvsPbohAyBvJshyFcZv2mk&#10;iM+aJsjIdMWpt5hPzOcuncVqCWWL4DslTm3AP3RhQFkqeobaQAT2CtVfUEYJdME1cSScKVzTKCEz&#10;B2IzGf/B5nkHXmYuJE7wZ5nC/4MVT/dbZKqu+MWEMwuGZnT75ubb6/e3nz99fXfz/cvbZH/8wChO&#10;YvU+lJSztls83YLfYmJ+aNCkN3Fihyzw8SywPEQmBqcg72w6W8yz9sVdnscQH0tnWDIqHiKCaru4&#10;dtbSFB1Osr6wfxIiVabEnwmpqHXXSus8TG1ZT2xmVIAJoJVqNEQyjSeSwbacgW5pV0XEjBicVnXK&#10;TjgB291aI9sD7cv86uHVZp5YU7XfPkulNxC64bscGjbJqEjrrJWp+GKcnsEdQelHtmbx6EnfiAps&#10;q+UJWVsqkHQdlEzWztXHLHD20+hzC6c1Tbv16z1n3/1Mqx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AEQHU82QAAAA0BAAAPAAAAAAAAAAEAIAAAACIAAABkcnMvZG93bnJldi54bWxQSwECFAAUAAAA&#10;CACHTuJAqCMX0e0BAACUAwAADgAAAAAAAAABACAAAAAoAQAAZHJzL2Uyb0RvYy54bWxQSwUGAAAA&#10;AAYABgBZAQAAhwUAAAAA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143125</wp:posOffset>
                </wp:positionH>
                <wp:positionV relativeFrom="paragraph">
                  <wp:posOffset>7762875</wp:posOffset>
                </wp:positionV>
                <wp:extent cx="1790700" cy="361950"/>
                <wp:effectExtent l="0" t="0" r="19050" b="1905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onclu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8.75pt;margin-top:611.25pt;height:28.5pt;width:141pt;z-index:251707392;mso-width-relative:page;mso-height-relative:page;" fillcolor="#FFFFFF [3201]" filled="t" stroked="t" coordsize="21600,21600" o:gfxdata="UEsDBAoAAAAAAIdO4kAAAAAAAAAAAAAAAAAEAAAAZHJzL1BLAwQUAAAACACHTuJASp4FiNcAAAAN&#10;AQAADwAAAGRycy9kb3ducmV2LnhtbE2PQU/DMAyF70j8h8hI3FjaVHTQNZ0EEhLixuiFW9Z4bbXE&#10;qZpsHf8e7wS3Z7+n58/19uKdOOMcx0Aa8lUGAqkLdqReQ/v19vAEIiZD1rhAqOEHI2yb25vaVDYs&#10;9InnXeoFl1CsjIYhpamSMnYDehNXYUJi7xBmbxKPcy/tbBYu906qLCulNyPxhcFM+Dpgd9ydvIb3&#10;8iV9Y2s/bKGKsLSymw8uan1/l2cbEAkv6S8MV3xGh4aZ9uFENgqnoSjWjxxlQynFiiNl/sxif12t&#10;Wcmmlv+/aH4BUEsDBBQAAAAIAIdO4kDYaiKlQwIAAHkEAAAOAAAAZHJzL2Uyb0RvYy54bWytVM2O&#10;EzEMviPxDlHudNruT9mq01XZVRFSxa5UEOc0k2lHZOKQpJ1ZHgDegBMX7jzXPgdf0p8tlBOih9SO&#10;nc/2Z3tG122t2UY5X5HJea/T5UwZSUVlljl//2764iVnPghTCE1G5fxBeX49fv5s1Nih6tOKdKEc&#10;A4jxw8bmfBWCHWaZlytVC98hqwyMJblaBKhumRVONECvddbvdi+zhlxhHUnlPW5vt0Y+TvhlqWS4&#10;K0uvAtM5R24hnS6di3hm45EYLp2wq0ru0hD/kEUtKoOgB6hbEQRbu+oEqq6kI09l6EiqMyrLSqpU&#10;A6rpdf+oZr4SVqVaQI63B5r8/4OVbzf3jlVFzi9BjxE1evT47evj95+PP74w3IGgxvoh/OYWnqF9&#10;RS0avb/3uIx1t6Wr4z8qYrAD6+FAr2oDk/HR4Ko76MIkYTu77F1dJPjs6bV1PrxWVLMo5NyhfYlV&#10;sZn5gEzguneJwTzpqphWWifFLRc32rGNQKun6ReTxJPf3LRhDYo9Q+wTiIh9gFhoIT+eIgBPm/hS&#10;pena5RUp2lIRpdAu2h1vCyoeQJuj7eR5K6cVosyED/fCYdRAB9Yn3OEoNSE12kmcrch9/tt99McE&#10;wMpZg9HNuf+0Fk5xpt8YzMZV7/wcsCEp5xeDPhR3bFkcW8y6viFQ1sOiWpnE6B/0Xiwd1R+wZZMY&#10;FSZhJGLnPOzFm7BdKGypVJNJcsJ0WxFmZm5lhI6EGZqsA5VVamSkacsNWhQVzHdq1m4X4wId68nr&#10;6Ysx/gV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KngWI1wAAAA0BAAAPAAAAAAAAAAEAIAAAACIA&#10;AABkcnMvZG93bnJldi54bWxQSwECFAAUAAAACACHTuJA2GoipUMCAAB5BAAADgAAAAAAAAABACAA&#10;AAAmAQAAZHJzL2Uyb0RvYy54bWxQSwUGAAAAAAYABgBZAQAA2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onclusion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3028950</wp:posOffset>
                </wp:positionH>
                <wp:positionV relativeFrom="paragraph">
                  <wp:posOffset>7467600</wp:posOffset>
                </wp:positionV>
                <wp:extent cx="9525" cy="304800"/>
                <wp:effectExtent l="38100" t="0" r="66675" b="57150"/>
                <wp:wrapNone/>
                <wp:docPr id="59" name="直接箭头连接符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04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8.5pt;margin-top:588pt;height:24pt;width:0.75pt;z-index:251706368;mso-width-relative:page;mso-height-relative:page;" filled="f" stroked="t" coordsize="21600,21600" o:gfxdata="UEsDBAoAAAAAAIdO4kAAAAAAAAAAAAAAAAAEAAAAZHJzL1BLAwQUAAAACACHTuJAvg4ia9sAAAAN&#10;AQAADwAAAGRycy9kb3ducmV2LnhtbE2PQU+EMBCF7yb+h2ZMvGzcQoPbDVI2UWNMjBdR74WOgNIW&#10;aVmWf+940tvMvJc33ysOJzuwI06h905Buk2AoWu86V2r4O314WoPLETtjB68QwUrBjiU52eFzo1f&#10;3Aseq9gyCnEh1wq6GMec89B0aHXY+hEdaR9+sjrSOrXcTHqhcDtwkSQ7bnXv6EOnR7zrsPmqZqvA&#10;b+Z3sYR1w5/kbf0svu+r9fFTqcuLNLkBFvEU/8zwi0/oUBJT7WdnAhsUZFJSl0hCKnc0kSWT+2tg&#10;NZ2EyBLgZcH/tyh/AFBLAwQUAAAACACHTuJA2mBpbvMBAACXAwAADgAAAGRycy9lMm9Eb2MueG1s&#10;rVPNjtMwEL4j8Q6W7zRpl6y2VdOVtmW5IKgEPMDUcRJL/tPYNO1L8AJInIATcNo7TwPLYzB2S5ef&#10;GyIHZzyT+Wa+bybzy53RbCsxKGdrPh6VnEkrXKNsV/OXL64fXHAWItgGtLOy5nsZ+OXi/r354Gdy&#10;4nqnG4mMQGyYDb7mfYx+VhRB9NJAGDkvLQVbhwYiXbErGoSB0I0uJmV5XgwOG49OyBDIuzoE+SLj&#10;t60U8VnbBhmZrjn1FvOJ+dyks1jMYdYh+F6JYxvwD10YUJaKnqBWEIG9QvUXlFECXXBtHAlnCte2&#10;SsjMgdiMyz/YPO/By8yFxAn+JFP4f7Di6XaNTDU1r6acWTA0o9s3N99ev7/9/Onru5vvX94m++MH&#10;RnESa/BhRjlLu8bjLfg1Jua7Fk16Eye2ywLvTwLLXWSCnNNqUnEmKHBWPrwos/zFXarHEB9LZ1gy&#10;ah4igur6uHTW0iAdjrPEsH0SIhWnxJ8Jqa5110rrPE9t2VDz87OKJi6AtqrVEMk0nngG23EGuqN1&#10;FREzYnBaNSk74QTsNkuNbAu0MtXV9GpVJeJU7bfPUukVhP7wXQ4dlsmoSButlak5MaTn4I6g9CPb&#10;sLj3JHFEBbbT8oisLRVI0h7ETNbGNfuscfbT9HMLx01N6/XrPWff/U+LH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L4OImvbAAAADQEAAA8AAAAAAAAAAQAgAAAAIgAAAGRycy9kb3ducmV2LnhtbFBL&#10;AQIUABQAAAAIAIdO4kDaYGlu8wEAAJcDAAAOAAAAAAAAAAEAIAAAACoBAABkcnMvZTJvRG9jLnht&#10;bFBLBQYAAAAABgAGAFkBAACPBQAA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152650</wp:posOffset>
                </wp:positionH>
                <wp:positionV relativeFrom="paragraph">
                  <wp:posOffset>7191375</wp:posOffset>
                </wp:positionV>
                <wp:extent cx="1743075" cy="276225"/>
                <wp:effectExtent l="0" t="0" r="28575" b="28575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Discussion</w:t>
                            </w:r>
                          </w:p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9.5pt;margin-top:566.25pt;height:21.75pt;width:137.25pt;z-index:251705344;mso-width-relative:page;mso-height-relative:page;" fillcolor="#FFFFFF [3201]" filled="t" stroked="t" coordsize="21600,21600" o:gfxdata="UEsDBAoAAAAAAIdO4kAAAAAAAAAAAAAAAAAEAAAAZHJzL1BLAwQUAAAACACHTuJAP+9xANgAAAAN&#10;AQAADwAAAGRycy9kb3ducmV2LnhtbE2PzU7DMBCE70i8g7VI3KidWARI41QCCQlxo82Fmxtvk6j+&#10;iWy3KW/P9gS33Z3R7DfN5uIsO2NMU/AKipUAhr4PZvKDgm73/vAMLGXtjbbBo4IfTLBpb28aXZuw&#10;+C88b/PAKMSnWisYc55rzlM/otNpFWb0pB1CdDrTGgduol4o3FleClFxpydPH0Y949uI/XF7cgo+&#10;qtf8jZ35NLKUYel4Hw82KXV/V4g1sIyX/GeGKz6hQ0tM+3DyJjGrQMoX6pJJKGT5CIwsVSFp2F9P&#10;T5UA3jb8f4v2F1BLAwQUAAAACACHTuJAK92JYUUCAAB5BAAADgAAAGRycy9lMm9Eb2MueG1srVTN&#10;jtMwEL4j8Q6W7zRptj9QNV2VroqQVuxKBXF2HKeJcDzGdpuUB4A34MSFO8/V52DspN0uywnRgzvj&#10;mX4z8/mbzq/bWpK9MLYCldLhIKZEKA55pbYp/fB+/eIlJdYxlTMJSqT0ICy9Xjx/Nm/0TCRQgsyF&#10;IQii7KzRKS2d07MosrwUNbMD0EJhsABTM4eu2Ua5YQ2i1zJK4ngSNWBybYALa/H2pgvSRcAvCsHd&#10;XVFY4YhMKfbmwmnCmfkzWszZbGuYLivet8H+oYuaVQqLnqFumGNkZ6onUHXFDVgo3IBDHUFRVFyE&#10;GXCaYfzHNJuSaRFmQXKsPtNk/x8sf7e/N6TKUzqeUqJYjW90/P7t+OPX8edXgndIUKPtDPM2GjNd&#10;+xpafOjTvcVLP3dbmNp/40QE40j14UyvaB3h/kfT0VU8HVPCMZZMJ0ky9jDRw6+1se6NgJp4I6UG&#10;ny+wyva31nWppxRfzIKs8nUlZXDMNltJQ/YMn3odPj36ozSpSJPSydU4DsiPYh77DJFJxj89RcBu&#10;pfL1RFBX35enqKPCW67N2p63DPID0magU57VfF1hlVtm3T0zKDVkCtfH3eFRSMDWoLcoKcF8+du9&#10;z0cFYJSSBqWbUvt5x4ygRL5VqI1Xw9HIaz04o/E0QcdcRrLLiNrVK0DKhriomgfT5zt5MgsD9Ufc&#10;sqWviiGmONZOqTuZK9ctFG4pF8tlSEJ1a+Zu1UZzD+0JU7DcOSiq8JCepo4bFIB3UN9BCv0u+gW6&#10;9EPWwz/G4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/73EA2AAAAA0BAAAPAAAAAAAAAAEAIAAA&#10;ACIAAABkcnMvZG93bnJldi54bWxQSwECFAAUAAAACACHTuJAK92JYUUCAAB5BAAADgAAAAAAAAAB&#10;ACAAAAAnAQAAZHJzL2Uyb0RvYy54bWxQSwUGAAAAAAYABgBZAQAA3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Discussion</w:t>
                      </w:r>
                    </w:p>
                    <w:p/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6905625</wp:posOffset>
                </wp:positionV>
                <wp:extent cx="9525" cy="285750"/>
                <wp:effectExtent l="38100" t="0" r="66675" b="57150"/>
                <wp:wrapNone/>
                <wp:docPr id="56" name="直接箭头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40pt;margin-top:543.75pt;height:22.5pt;width:0.75pt;z-index:251704320;mso-width-relative:page;mso-height-relative:page;" filled="f" stroked="t" coordsize="21600,21600" o:gfxdata="UEsDBAoAAAAAAIdO4kAAAAAAAAAAAAAAAAAEAAAAZHJzL1BLAwQUAAAACACHTuJAEKLuFtsAAAAN&#10;AQAADwAAAGRycy9kb3ducmV2LnhtbE2PQU+EMBCF7yb+h2ZMvGzcFtx1CVI2UWNMzF5EvRcYAaVT&#10;pGVZ/r3jSW8z817efC/bn2wvjjj6zpGGaK1AIFWu7qjR8Pb6eJWA8MFQbXpHqGFBD/v8/Cwzae1m&#10;esFjERrBIeRTo6ENYUil9FWL1vi1G5BY+3CjNYHXsZH1aGYOt72MlbqR1nTEH1oz4H2L1VcxWQ1u&#10;Nb3Hs19W8nl3Vx7i74diefrU+vIiUrcgAp7Cnxl+8RkdcmYq3US1F72GTaK4S2BBJbstCLZskoiH&#10;kk/RdbwFmWfyf4v8B1BLAwQUAAAACACHTuJAu//AN/QBAACXAwAADgAAAGRycy9lMm9Eb2MueG1s&#10;rVPNjtMwEL4j8Q6W7zRtUUq3arrStiwXBJVgH2DqOIkl/2lsmvYleAEkTsCJ5bR3ngZ2H4OxW7r8&#10;3BA5OOOZzDfzfTOZn++MZluJQTlb8dFgyJm0wtXKthW/en35aMpZiGBr0M7Kiu9l4OeLhw/mvZ/J&#10;seucriUyArFh1vuKdzH6WVEE0UkDYeC8tBRsHBqIdMW2qBF6Qje6GA+Hk6J3WHt0QoZA3tUhyBcZ&#10;v2mkiC+bJsjIdMWpt5hPzOcmncViDrMWwXdKHNuAf+jCgLJU9AS1ggjsDaq/oIwS6IJr4kA4U7im&#10;UUJmDsRmNPyDzasOvMxcSJzgTzKF/wcrXmzXyFRd8XLCmQVDM7p9d/P97cfbL9ffPtzcfX2f7M+f&#10;GMVJrN6HGeUs7RqPt+DXmJjvGjTpTZzYLgu8Pwksd5EJcp6V45IzQYHxtHxSZvmL+1SPIT6TzrBk&#10;VDxEBNV2cemspUE6HGWJYfs8RCpOiT8TUl3rLpXWeZ7asr7ik8dUgAmgrWo0RDKNJ57BtpyBbmld&#10;RcSMGJxWdcpOOAHbzVIj2wKtTHlxdrEqE3Gq9ttnqfQKQnf4LocOy2RUpI3WylR8OkzPwR1B6ae2&#10;ZnHvSeKICmyr5RFZWyqQpD2ImayNq/dZ4+yn6ecWjpua1uvXe86+/58WPwB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AQou4W2wAAAA0BAAAPAAAAAAAAAAEAIAAAACIAAABkcnMvZG93bnJldi54bWxQ&#10;SwECFAAUAAAACACHTuJAu//AN/QBAACXAwAADgAAAAAAAAABACAAAAAqAQAAZHJzL2Uyb0RvYy54&#10;bWxQSwUGAAAAAAYABgBZAQAAkAUAAAAA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124075</wp:posOffset>
                </wp:positionH>
                <wp:positionV relativeFrom="paragraph">
                  <wp:posOffset>6629400</wp:posOffset>
                </wp:positionV>
                <wp:extent cx="1781175" cy="276225"/>
                <wp:effectExtent l="0" t="0" r="28575" b="28575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7.25pt;margin-top:522pt;height:21.75pt;width:140.25pt;z-index:251703296;mso-width-relative:page;mso-height-relative:page;" fillcolor="#FFFFFF [3201]" filled="t" stroked="t" coordsize="21600,21600" o:gfxdata="UEsDBAoAAAAAAIdO4kAAAAAAAAAAAAAAAAAEAAAAZHJzL1BLAwQUAAAACACHTuJALrTlsNgAAAAN&#10;AQAADwAAAGRycy9kb3ducmV2LnhtbE2PS0/DMBCE70j8B2srcaN2mgdViFMJJCTEjZILNzfeJlH9&#10;iGy3Kf+e7Qluuzuj2W+a3dUadsEQJ+8kZGsBDF3v9eQGCd3X2+MWWEzKaWW8Qwk/GGHX3t81qtZ+&#10;cZ942aeBUYiLtZIwpjTXnMd+RKvi2s/oSDv6YFWiNQxcB7VQuDV8I0TFrZocfRjVjK8j9qf92Up4&#10;r17SN3b6Q+eb3C8d78PRRCkfVpl4Bpbwmv7McMMndGiJ6eDPTkdmJOR5UZKVBFEU1IosVVbScLid&#10;tk8l8Lbh/1u0v1BLAwQUAAAACACHTuJAu6ZFwkUCAAB5BAAADgAAAGRycy9lMm9Eb2MueG1srVTN&#10;jtMwEL4j8Q6W7zRN6M9SNV2VroqQKnalBXF2HKeJcDzGdpuUB4A34MSFO8/V52DspN0uywnRgzvj&#10;mX4z8/mbzq/bWpK9MLYCldJ4MKREKA55pbYp/fB+/eKKEuuYypkEJVJ6EJZeL54/mzd6JhIoQebC&#10;EARRdtbolJbO6VkUWV6KmtkBaKEwWICpmUPXbKPcsAbRaxklw+EkasDk2gAX1uLtTReki4BfFIK7&#10;26KwwhGZUuzNhdOEM/NntJiz2dYwXVa8b4P9Qxc1qxQWPUPdMMfIzlRPoOqKG7BQuAGHOoKiqLgI&#10;M+A08fCPae5LpkWYBcmx+kyT/X+w/N3+zpAqT+l4RIliNb7R8fu3449fx59fCd4hQY22M8y715jp&#10;2tfQ4kOf7i1e+rnbwtT+GyciGEeqD2d6ResI9z+aXsXxdEwJx1gynSTJ2MNED7/Wxro3AmrijZQa&#10;fL7AKttvrOtSTym+mAVZ5etKyuCYbbaShuwZPvU6fHr0R2lSkSalk5fjYUB+FPPYZ4hMMv7pKQJ2&#10;K5WvJ4K6+r48RR0V3nJt1va8ZZAfkDYDnfKs5usKq2yYdXfMoNSQKVwfd4tHIQFbg96ipATz5W/3&#10;Ph8VgFFKGpRuSu3nHTOCEvlWoTZexaOR13pwRuNpgo65jGSXEbWrV4CUxbiomgfT5zt5MgsD9Ufc&#10;sqWviiGmONZOqTuZK9ctFG4pF8tlSEJ1a+Y26l5zD+0JU7DcOSiq8JCepo4bFIB3UN9BCv0u+gW6&#10;9EPWwz/G4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utOWw2AAAAA0BAAAPAAAAAAAAAAEAIAAA&#10;ACIAAABkcnMvZG93bnJldi54bWxQSwECFAAUAAAACACHTuJAu6ZFwkUCAAB5BAAADgAAAAAAAAAB&#10;ACAAAAAnAQAAZHJzL2Uyb0RvYy54bWxQSwUGAAAAAAYABgBZAQAA3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Result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027680</wp:posOffset>
                </wp:positionH>
                <wp:positionV relativeFrom="paragraph">
                  <wp:posOffset>6007735</wp:posOffset>
                </wp:positionV>
                <wp:extent cx="10795" cy="659765"/>
                <wp:effectExtent l="28575" t="0" r="36830" b="6985"/>
                <wp:wrapNone/>
                <wp:docPr id="53" name="直接箭头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" cy="6597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8.4pt;margin-top:473.05pt;height:51.95pt;width:0.85pt;z-index:251702272;mso-width-relative:page;mso-height-relative:page;" filled="f" stroked="t" coordsize="21600,21600" o:gfxdata="UEsDBAoAAAAAAIdO4kAAAAAAAAAAAAAAAAAEAAAAZHJzL1BLAwQUAAAACACHTuJAjgAomtoAAAAM&#10;AQAADwAAAGRycy9kb3ducmV2LnhtbE2PQU+EMBCF7yb+h2ZMvGzcFsLCipRN1BgT40XUe6EjoLRF&#10;Wpbl3zue9Dh5X977pjiczMCOOPneWQnRVgBD2zjd21bC2+vD1R6YD8pqNTiLElb0cCjPzwqVa7fY&#10;FzxWoWVUYn2uJHQhjDnnvunQKL91I1rKPtxkVKBzarme1ELlZuCxECk3qre00KkR7zpsvqrZSHCb&#10;+T1e/LrhT9lt/Rx/31fr46eUlxeRuAEW8BT+YPjVJ3Uoyal2s9WeDRKSLCX1IOE6SSNgRCTZfges&#10;JlTshABeFvz/E+UPUEsDBBQAAAAIAIdO4kDC/QoH8wEAAJgDAAAOAAAAZHJzL2Uyb0RvYy54bWyt&#10;U82O0zAQviPxDpbvNOmu0t1GTVfaluWCYCXgAaaOnVjyn2zTtC/BCyBxAk7Aae88DSyPwdjpdvm5&#10;IXJwxjOZb2a++bK42GlFttwHaU1Dp5OSEm6YbaXpGvrq5dWjc0pCBNOCsoY3dM8DvVg+fLAYXM1P&#10;bG9Vyz1BEBPqwTW0j9HVRRFYzzWEiXXcYFBYryHi1XdF62FAdK2Kk7KcFYP1rfOW8RDQux6DdJnx&#10;heAsPhci8EhUQ7G3mE+fz006i+UC6s6D6yU7tAH/0IUGabDoEWoNEchrL/+C0pJ5G6yIE2Z1YYWQ&#10;jOcZcJpp+cc0L3pwPM+C5AR3pCn8P1j2bHvtiWwbWp1SYkDjjm7f3nx/8+H2y+dv729+fH2X7E8f&#10;CcaRrMGFGnNW5tofbsFd+zT5Tnid3jgT2WWC90eC+S4Shs5peTavKGEYmVXzs1mVIIv7XOdDfMKt&#10;JsloaIgeZNfHlTUGN2n9NHMM26chjol3CamwsVdSKfRDrQwZsMRphStngLISCiKa2uGgwXSUgOpQ&#10;ryz6jBiskm3KTsnBd5uV8mQLqJnqcn65vmvzt89S6TWEfvwuh0Y1aRlR0krqhp6X6RndEaR6bFoS&#10;9w45jl6C6RQ/EKAM8pC4HdlM1sa2+0xy9uP6M1MHqSZ9/XrP2fc/1PIn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jgAomtoAAAAMAQAADwAAAAAAAAABACAAAAAiAAAAZHJzL2Rvd25yZXYueG1sUEsB&#10;AhQAFAAAAAgAh07iQML9CgfzAQAAmAMAAA4AAAAAAAAAAQAgAAAAKQEAAGRycy9lMm9Eb2MueG1s&#10;UEsFBgAAAAAGAAYAWQEAAI4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980055</wp:posOffset>
                </wp:positionH>
                <wp:positionV relativeFrom="paragraph">
                  <wp:posOffset>4335780</wp:posOffset>
                </wp:positionV>
                <wp:extent cx="10795" cy="607695"/>
                <wp:effectExtent l="28575" t="0" r="36830" b="1905"/>
                <wp:wrapNone/>
                <wp:docPr id="51" name="直接箭头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795" cy="6076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34.65pt;margin-top:341.4pt;height:47.85pt;width:0.85pt;z-index:251700224;mso-width-relative:page;mso-height-relative:page;" filled="f" stroked="t" coordsize="21600,21600" o:gfxdata="UEsDBAoAAAAAAIdO4kAAAAAAAAAAAAAAAAAEAAAAZHJzL1BLAwQUAAAACACHTuJAOTQllNkAAAAL&#10;AQAADwAAAGRycy9kb3ducmV2LnhtbE2PQU+EMBCF7yb+h2ZMvGzcAq6AyLCJGmNivIh6LzACSluk&#10;ZVn+veNJj5N5ee/78v1RD+JAk+utQQi3AQgytW160yK8vT5cpCCcV6ZRgzWEsJKDfXF6kqussYt5&#10;oUPpW8ElxmUKofN+zKR0dUdaua0dyfDvw05aeT6nVjaTWrhcDzIKglhq1Rte6NRIdx3VX+WsEexm&#10;fo8Wt27kU3JbPUff9+X6+Il4fhYGNyA8Hf1fGH7xGR0KZqrsbBonBoRdfH3JUYQ4jdiBE7skZLsK&#10;IUnSK5BFLv87FD9QSwMEFAAAAAgAh07iQOAOYQPyAQAAmAMAAA4AAABkcnMvZTJvRG9jLnhtbK1T&#10;zY7TMBC+I/EOlu806aJ2d6umK23LckFQCXiAqeMklvynsWnal+AFkDgBJ5bT3nkaWB6DsdPt8nND&#10;5OCMZzLfzHzzZX6xM5ptJQblbMXHo5IzaYWrlW0r/vrV1aMzzkIEW4N2VlZ8LwO/WDx8MO/9TJ64&#10;zulaIiMQG2a9r3gXo58VRRCdNBBGzktLwcahgUhXbIsaoSd0o4uTspwWvcPaoxMyBPKuhiBfZPym&#10;kSK+aJogI9MVp95iPjGfm3QWiznMWgTfKXFoA/6hCwPKUtEj1AoisDeo/oIySqALrokj4UzhmkYJ&#10;mWegacblH9O87MDLPAuRE/yRpvD/YMXz7RqZqis+GXNmwdCObt/dfH/78fbL9bcPNz++vk/250+M&#10;4kRW78OMcpZ2jYdb8GtMk+8aNOlNM7FdJnh/JFjuIhPkHJen5xPOBEWm5emUbAIp7nM9hvhUOsOS&#10;UfEQEVTbxaWzljbpcJw5hu2zEIfEu4RU2LorpTX5YaYt66nE4wmtXADJqtEQyTSeBg225Qx0S3oV&#10;ETNicFrVKTslB2w3S41sC6SZyeX55equzd8+S6VXELrhuxwa1GRUJElrZSp+VqZncEdQ+omtWdx7&#10;4jiiAttqeSBAW+IhcTuwmayNq/eZ5Oyn9WemDlJN+vr1nrPvf6jFT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Dk0JZTZAAAACwEAAA8AAAAAAAAAAQAgAAAAIgAAAGRycy9kb3ducmV2LnhtbFBLAQIU&#10;ABQAAAAIAIdO4kDgDmED8gEAAJgDAAAOAAAAAAAAAAEAIAAAACgBAABkcnMvZTJvRG9jLnhtbFBL&#10;BQYAAAAABgAGAFkBAACMBQAA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904875</wp:posOffset>
                </wp:positionH>
                <wp:positionV relativeFrom="paragraph">
                  <wp:posOffset>304800</wp:posOffset>
                </wp:positionV>
                <wp:extent cx="1247775" cy="628650"/>
                <wp:effectExtent l="0" t="4445" r="9525" b="1460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stCxn id="217" idx="2"/>
                      </wps:cNvCnPr>
                      <wps:spPr>
                        <a:xfrm flipH="1">
                          <a:off x="0" y="0"/>
                          <a:ext cx="1247775" cy="6286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71.25pt;margin-top:24pt;height:49.5pt;width:98.25pt;z-index:251660288;mso-width-relative:page;mso-height-relative:page;" filled="f" stroked="t" coordsize="21600,21600" o:gfxdata="UEsDBAoAAAAAAIdO4kAAAAAAAAAAAAAAAAAEAAAAZHJzL1BLAwQUAAAACACHTuJA+RCLUtcAAAAK&#10;AQAADwAAAGRycy9kb3ducmV2LnhtbE2PT0/CQBDF7yZ+h82YeJNdKArWbjmYqPEoIHocukPbsH9q&#10;d6H47R1OcpuX98ub94rFyVlxpD62wWsYjxQI8lUwra81rFcvd3MQMaE3aIMnDb8UYVFeXxWYmzD4&#10;DzouUy04xMccNTQpdbmUsWrIYRyFjjx7u9A7TCz7WpoeBw53Vk6UepAOW88fGuzouaFqvzw4DZv4&#10;8/412693r0gb+h4+s7iyb1rf3ozVE4hEp/QPw7k+V4eSO23DwZsoLOvp5J5RDdM5b2Igyx752J6d&#10;mQJZFvJyQvkHUEsDBBQAAAAIAIdO4kAC5iviDQIAAMoDAAAOAAAAZHJzL2Uyb0RvYy54bWytU0uO&#10;EzEQ3SNxB8t70klDkqGVzkiTMLBAEAk4QMVtd1vyT7ZJJ5fgAkisgBWwmj2ngeEYlN0hw8AO0Qur&#10;7Pq9evV6cb7Xiuy4D9Kamk5GY0q4YbaRpq3pq5eX984oCRFMA8oaXtMDD/R8effOoncVL21nVcM9&#10;wSImVL2raRejq4oisI5rCCPruEGnsF5DxKtvi8ZDj9W1KsrxeFb01jfOW8ZDwNf14KTLXF8IzuJz&#10;IQKPRNUUscV8+nxu01ksF1C1Hlwn2REG/AMKDdJg01OpNUQgr738q5SWzNtgRRwxqwsrhGQ8z4DT&#10;TMZ/TPOiA8fzLEhOcCeawv8ry57tNp7IpqZTSgxoXNH126vvbz5cf/n87f3Vj6/vkv3pI5kmqnoX&#10;KsxYmY1Pw4a42pucXE7mFI19TcsUV9wKTJfghpS98JoIJd0TVEtmDDkgmIfLOZwWwveRMHyclA/m&#10;8zkiY+iblWezad5YAVWqkyA4H+JjbjVJRk1D9CDbLq6sMbh764cesHsaYsJ1k5CSjb2USmUJKEN6&#10;bHEfGxAGKEShIKKpHVITTEsJqBYVzqLPqINVsknZmQffblfKkx2gyqYXDy/WmS3sdissQVxD6Ia4&#10;7Br0p2XEn0BJXdOzcfqG5whSPTINiQeHa4legmkVz/xCpcyR5oHZxPHWNoeN/0U/CiYPfBR3UuTv&#10;95x98wsufwJ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9BAAAW0NvbnRlbnRfVHlwZXNdLnhtbFBLAQIUAAoAAAAAAIdO4kAAAAAAAAAAAAAAAAAG&#10;AAAAAAAAAAAAEAAAAF8DAABfcmVscy9QSwECFAAUAAAACACHTuJAihRmPNEAAACUAQAACwAAAAAA&#10;AAABACAAAACDAwAAX3JlbHMvLnJlbHNQSwECFAAKAAAAAACHTuJAAAAAAAAAAAAAAAAABAAAAAAA&#10;AAAAABAAAAAAAAAAZHJzL1BLAQIUABQAAAAIAIdO4kD5EItS1wAAAAoBAAAPAAAAAAAAAAEAIAAA&#10;ACIAAABkcnMvZG93bnJldi54bWxQSwECFAAUAAAACACHTuJAAuYr4g0CAADKAwAADgAAAAAAAAAB&#10;ACAAAAAmAQAAZHJzL2Uyb0RvYy54bWxQSwUGAAAAAAYABgBZAQAApQUAAAAA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065905</wp:posOffset>
                </wp:positionH>
                <wp:positionV relativeFrom="paragraph">
                  <wp:posOffset>3735705</wp:posOffset>
                </wp:positionV>
                <wp:extent cx="1285875" cy="0"/>
                <wp:effectExtent l="0" t="38100" r="9525" b="38100"/>
                <wp:wrapNone/>
                <wp:docPr id="46" name="直接箭头连接符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858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320.15pt;margin-top:294.15pt;height:0pt;width:101.25pt;z-index:251698176;mso-width-relative:page;mso-height-relative:page;" filled="f" stroked="t" coordsize="21600,21600" o:gfxdata="UEsDBAoAAAAAAIdO4kAAAAAAAAAAAAAAAAAEAAAAZHJzL1BLAwQUAAAACACHTuJAf86EpdgAAAAL&#10;AQAADwAAAGRycy9kb3ducmV2LnhtbE2PzU7DMBCE70i8g7VI3KjdH9ooxOkBCRBH2tJydONtEtVe&#10;h9htytuzSEhw290ZzX5TLC/eiTP2sQ2kYTxSIJCqYFuqNWzWT3cZiJgMWeMCoYYvjLAsr68Kk9sw&#10;0BueV6kWHEIxNxqalLpcylg16E0chQ6JtUPovUm89rW0vRk43Ds5UWouvWmJPzSmw8cGq+Pq5DVs&#10;4+frbnHcHJ4NbvFjeJ/GtXvR+vZmrB5AJLykPzP84DM6lMy0DyeyUTgN85maslXDfZbxwI5sNuEy&#10;+9+LLAv5v0P5DVBLAwQUAAAACACHTuJA+Z45hPgBAACfAwAADgAAAGRycy9lMm9Eb2MueG1srVNL&#10;jhMxEN0jcQfLe9JJICFE6Yw0CQMLBJEGDlBxu7st+aeySSeX4AJIrIAVsJo9pxmGY1B2Z8Jvh+iF&#10;Va5yvap69Xpxtjea7SQG5WzJR4MhZ9IKVynblPzVy4t7M85CBFuBdlaW/CADP1vevbPo/FyOXet0&#10;JZERiA3zzpe8jdHPiyKIVhoIA+elpWDt0ECkKzZFhdARutHFeDicFp3DyqMTMgTyrvsgX2b8upYi&#10;vqjrICPTJafeYj4xn9t0FssFzBsE3ypxbAP+oQsDylLRE9QaIrDXqP6CMkqgC66OA+FM4epaCZln&#10;oGlGwz+muWzByzwLkRP8iabw/2DF890GmapK/mDKmQVDO7p5e/XtzYebL5+v3199//ou2Z8+MooT&#10;WZ0Pc8pZ2Q0eb8FvME2+r9GwWiv/lHSQuaDp2D5TfThRLfeRCXKOxrPJ7OGEM3EbK3qIBOUxxCfS&#10;GZaMkoeIoJo2rpy1tFCHPTzsnoVITVDibUJKtu5CaZ33qi3rSj69P6HNCyB11RoimcbTvME2nIFu&#10;SLYiYm44OK2qlJ1wAjbblUa2A5LO5PzR+XqSCKBqvz1LpdcQ2v5dDvWiMiqSsrUyJZ8N09e7Iyj9&#10;2FYsHjxRHVGBbbQ8ImtLBRLFPanJ2rrqkLnOflJBbuGo2CSzX+85++d/tfwB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f86EpdgAAAALAQAADwAAAAAAAAABACAAAAAiAAAAZHJzL2Rvd25yZXYueG1s&#10;UEsBAhQAFAAAAAgAh07iQPmeOYT4AQAAnwMAAA4AAAAAAAAAAQAgAAAAJwEAAGRycy9lMm9Eb2Mu&#10;eG1sUEsFBgAAAAAGAAYAWQEAAJE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89865</wp:posOffset>
                </wp:positionH>
                <wp:positionV relativeFrom="paragraph">
                  <wp:posOffset>1428750</wp:posOffset>
                </wp:positionV>
                <wp:extent cx="190500" cy="590550"/>
                <wp:effectExtent l="38100" t="0" r="19050" b="5715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0" cy="590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14.95pt;margin-top:112.5pt;height:46.5pt;width:15pt;z-index:251666432;mso-width-relative:page;mso-height-relative:page;" filled="f" stroked="t" coordsize="21600,21600" o:gfxdata="UEsDBAoAAAAAAIdO4kAAAAAAAAAAAAAAAAAEAAAAZHJzL1BLAwQUAAAACACHTuJAVfNPjNcAAAAJ&#10;AQAADwAAAGRycy9kb3ducmV2LnhtbE2PT0/CQBDF7yZ+h82YeJPdlqBQu+VgosajgOhx6A5tw/6p&#10;3YXit3c46Wky817e/F65PDsrTjTELngN2USBIF8H0/lGw2b9fDcHERN6gzZ40vBDEZbV9VWJhQmj&#10;f6fTKjWCQ3wsUEObUl9IGeuWHMZJ6Mmztg+Dw8Tr0Egz4MjhzspcqXvpsPP8ocWenlqqD6uj07CN&#10;32+fD4fN/gVpS1/jxzSu7avWtzeZegSR6Jz+zHDBZ3SomGkXjt5EYTXkiwU7eeYz7sSG2eWw0zDN&#10;5gpkVcr/DapfUEsDBBQAAAAIAIdO4kC4lx+9+QEAAKEDAAAOAAAAZHJzL2Uyb0RvYy54bWytU82O&#10;0zAQviPxDpbvNOmirLZV05W2ZeGAoBLwAFPHSSz5T2PTtC/BCyBxAk7Aae88DSyPwdgp5e+GyMEa&#10;z3i+mfnmy+JybzTbSQzK2ZpPJyVn0grXKNvV/MXz63sXnIUItgHtrKz5QQZ+ubx7ZzH4uTxzvdON&#10;REYgNswHX/M+Rj8viiB6aSBMnJeWgq1DA5Gu2BUNwkDoRhdnZXleDA4bj07IEMi7HoN8mfHbVor4&#10;tG2DjEzXnHqL+cR8btNZLBcw7xB8r8SxDfiHLgwoS0VPUGuIwF6i+gvKKIEuuDZOhDOFa1slZJ6B&#10;ppmWf0zzrAcv8yxETvAnmsL/gxVPdhtkqqn5jDMLhlZ0+/rm66t3t58+fnl78+3zm2R/eM9miarB&#10;hzllrOwGj7fgN5jm3rdoWKuVf0QqyEzQbGyfiT6ciJb7yAQ5p7OyKmkdgkIV2VVeRDHCJDiPIT6U&#10;zrBk1DxEBNX1ceWspZU6HEvA7nGI1Agl/khIydZdK63zZrVlQ83P71MBJoD01WqIZBpPEwfbcQa6&#10;I+GKiLnp4LRqUnbCCdhtVxrZDkg81dXsal0lEqjab89S6TWEfnyXQ6OsjIqkba1MzS/K9I3uCEo/&#10;sA2LB09sR1RgOy2PyNpSgUTzSGyytq45ZL6zn3SQWzhqNgnt13vO/vlnLb8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VfNPjNcAAAAJAQAADwAAAAAAAAABACAAAAAiAAAAZHJzL2Rvd25yZXYueG1s&#10;UEsBAhQAFAAAAAgAh07iQLiXH735AQAAoQMAAA4AAAAAAAAAAQAgAAAAJgEAAGRycy9lMm9Eb2Mu&#10;eG1sUEsFBgAAAAAGAAYAWQEAAJE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876300</wp:posOffset>
                </wp:positionH>
                <wp:positionV relativeFrom="paragraph">
                  <wp:posOffset>1428750</wp:posOffset>
                </wp:positionV>
                <wp:extent cx="1809750" cy="533400"/>
                <wp:effectExtent l="0" t="0" r="76200" b="7620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9750" cy="533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69pt;margin-top:112.5pt;height:42pt;width:142.5pt;z-index:251667456;mso-width-relative:page;mso-height-relative:page;" filled="f" stroked="t" coordsize="21600,21600" o:gfxdata="UEsDBAoAAAAAAIdO4kAAAAAAAAAAAAAAAAAEAAAAZHJzL1BLAwQUAAAACACHTuJASXgqktkAAAAL&#10;AQAADwAAAGRycy9kb3ducmV2LnhtbE2PT0+EMBDF7yZ+h2ZMvGzcdot/VqRsosaYGC+i3guMgNIp&#10;0rIs397xpLf3Mi9vfi/bHVwv9jiGzpOBzVqBQKp83VFj4O314WwLIkRLte09oYEFA+zy46PMprWf&#10;6QX3RWwEl1BIrYE2xiGVMlQtOhvWfkDi24cfnY1sx0bWo5253PVSK3Upne2IP7R2wLsWq69icgb8&#10;anrXc1hW8unqtnzW3/fF8vhpzOnJRt2AiHiIf2H4xWd0yJmp9BPVQfTsky1viQa0vmDBiXOdsCgN&#10;JOpagcwz+X9D/gNQSwMEFAAAAAgAh07iQC5iJrj1AQAAmgMAAA4AAABkcnMvZTJvRG9jLnhtbK1T&#10;S44TMRDdI3EHy3vSnQkZMlE6I03CsEEQieEAFbe725J/Kpt0cgkugMQKWA2sZs9phuEYlJ2Q4bND&#10;9MJtV3W9V/X8ena+NZptJAblbMWHg5IzaYWrlW0r/vrq8tGEsxDB1qCdlRXfycDP5w8fzHo/lSeu&#10;c7qWyAjEhmnvK97F6KdFEUQnDYSB89JSsnFoINIR26JG6And6OKkLE+L3mHt0QkZAkWX+ySfZ/ym&#10;kSK+bJogI9MVp95iXjGv67QW8xlMWwTfKXFoA/6hCwPKEukRagkR2BtUf0EZJdAF18SBcKZwTaOE&#10;zDPQNMPyj2ledeBlnoXECf4oU/h/sOLFZoVM1XR3JI8FQ3d09+7m29uPd18+3364+f71fdpff2KU&#10;J7F6H6ZUs7ArPJyCX2GafNugSW+aiW2zwLujwHIbmaDgcFKePRkTkaDceDR6XGbQ4r7aY4jPpDMs&#10;bSoeIoJqu7hw1tJdOhxmlWHzPETip8KfBYnaukuldb5SbVlf8dNRJgMyVqMhEq/xNGqwLWegW3Ks&#10;iJgRg9OqTtUJJ2C7XmhkGyDXjC/OLpbjNDux/fZZol5C6Pbf5dTeT0ZFMrVWpuKTMj37cASln9qa&#10;xZ0nlSMqsK2WB2RtiSCpu9cz7dau3mWZc5wMkFs4mDU57Ndzrr7/peY/A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El4KpLZAAAACwEAAA8AAAAAAAAAAQAgAAAAIgAAAGRycy9kb3ducmV2LnhtbFBL&#10;AQIUABQAAAAIAIdO4kAuYia49QEAAJoDAAAOAAAAAAAAAAEAIAAAACgBAABkcnMvZTJvRG9jLnht&#10;bFBLBQYAAAAABgAGAFkBAACPBQAA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819275</wp:posOffset>
                </wp:positionH>
                <wp:positionV relativeFrom="paragraph">
                  <wp:posOffset>3257550</wp:posOffset>
                </wp:positionV>
                <wp:extent cx="2209800" cy="1066800"/>
                <wp:effectExtent l="4445" t="4445" r="14605" b="14605"/>
                <wp:wrapNone/>
                <wp:docPr id="47" name="文本框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0" cy="106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 xml:space="preserve">Clinical </w:t>
                            </w:r>
                            <w:r>
                              <w:t>variables: age, sex, BMI, hypertension, diabetes, TChol, FPG…</w:t>
                            </w:r>
                          </w:p>
                          <w:p>
                            <w:r>
                              <w:rPr>
                                <w:rFonts w:hint="eastAsia"/>
                              </w:rPr>
                              <w:t>T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w</w:t>
                            </w:r>
                            <w:r>
                              <w:rPr>
                                <w:rFonts w:hint="eastAsia"/>
                              </w:rPr>
                              <w:t>o SNPs genotype</w:t>
                            </w:r>
                            <w:r>
                              <w:t xml:space="preserve"> determination: PCR-L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R</w:t>
                            </w:r>
                            <w:r>
                              <w:t xml:space="preserve"> strate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3.25pt;margin-top:256.5pt;height:84pt;width:174pt;z-index:251699200;mso-width-relative:page;mso-height-relative:page;" fillcolor="#FFFFFF [3201]" filled="t" stroked="t" coordsize="21600,21600" o:gfxdata="UEsDBAoAAAAAAIdO4kAAAAAAAAAAAAAAAAAEAAAAZHJzL1BLAwQUAAAACACHTuJAFM+DCNcAAAAL&#10;AQAADwAAAGRycy9kb3ducmV2LnhtbE2PQU/DMAyF70j8h8hI3FjSllVVaToJJCTEjdHLblnjtRWJ&#10;UzXZOv495gQ32+/p+XvN7uqduOASp0Aaso0CgdQHO9Ggoft8fahAxGTIGhcINXxjhF17e9OY2oaV&#10;PvCyT4PgEIq10TCmNNdSxn5Eb+ImzEisncLiTeJ1GaRdzMrh3slcqVJ6MxF/GM2MLyP2X/uz1/BW&#10;PqcDdvbdFnkR1k72y8lFre/vMvUEIuE1/ZnhF5/RoWWmYziTjcJpyKtyy1YN26zgUuwoi0e+HHmo&#10;MgWybeT/Du0PUEsDBBQAAAAIAIdO4kCeGg/YQwIAAHoEAAAOAAAAZHJzL2Uyb0RvYy54bWytVM1u&#10;GjEQvlfqO1i+l10oIQliiSgRVSXURKJVz16vF6x6Pa5t2KUP0LxBT7303ufiOTr2LoQ0PVXlYOaP&#10;b2a+mWFy01SK7IR1EnRG+72UEqE5FFKvM/rxw+LVFSXOM10wBVpkdC8cvZm+fDGpzVgMYAOqEJYg&#10;iHbj2mR0470ZJ4njG1Ex1wMjNDpLsBXzqNp1UlhWI3qlkkGajpIabGEscOEcWm9bJ51G/LIU3N+V&#10;pROeqIxibT6+Nr55eJPphI3XlpmN5F0Z7B+qqJjUmPQEdcs8I1srn0FVkltwUPoehyqBspRcxB6w&#10;m376RzerDTMi9oLkOHOiyf0/WP5+d2+JLDI6vKREswpndPj+cPjx6/DzG0EbElQbN8a4lcFI37yB&#10;Bgd9tDs0hr6b0lbhGzsi6Eeq9yd6ReMJR+NgkF5fpeji6Ouno1FQED95/Lmxzr8VUJEgZNTi/CKt&#10;bLd0vg09hoRsDpQsFlKpqNh1PleW7BjOehE/HfqTMKVJndHR64s0Ij/xBewTRK4Y//wcAatVOuQT&#10;cb26ugJHLRdB8k3edMTlUOyRNwvt6jnDFxKzLJnz98ziriEfeD/+Dp9SAZYGnUTJBuzXv9lDPK4A&#10;eimpcXcz6r5smRWUqHcal+O6PxyGZY/K8OJygIo99+TnHr2t5oCU9fFSDY9iiPfqKJYWqk94ZrOQ&#10;FV1Mc8ydUX8U5769KDxTLmazGITrbZhf6pXhAToQpmG29VDKOMhAU8sNLkBQcMHjKnTHGC7oXI9R&#10;j38Z09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Uz4MI1wAAAAsBAAAPAAAAAAAAAAEAIAAAACIA&#10;AABkcnMvZG93bnJldi54bWxQSwECFAAUAAAACACHTuJAnhoP2EMCAAB6BAAADgAAAAAAAAABACAA&#10;AAAmAQAAZHJzL2Uyb0RvYy54bWxQSwUGAAAAAAYABgBZAQAA2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 xml:space="preserve">Clinical </w:t>
                      </w:r>
                      <w:r>
                        <w:t>variables: age, sex, BMI, hypertension, diabetes, TChol, FPG…</w:t>
                      </w:r>
                    </w:p>
                    <w:p>
                      <w:r>
                        <w:rPr>
                          <w:rFonts w:hint="eastAsia"/>
                        </w:rPr>
                        <w:t>T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w</w:t>
                      </w:r>
                      <w:r>
                        <w:rPr>
                          <w:rFonts w:hint="eastAsia"/>
                        </w:rPr>
                        <w:t>o SNPs genotype</w:t>
                      </w:r>
                      <w:r>
                        <w:t xml:space="preserve"> determination: PCR-L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R</w:t>
                      </w:r>
                      <w:r>
                        <w:t xml:space="preserve"> strategy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80340</wp:posOffset>
                </wp:positionH>
                <wp:positionV relativeFrom="paragraph">
                  <wp:posOffset>2924175</wp:posOffset>
                </wp:positionV>
                <wp:extent cx="0" cy="781050"/>
                <wp:effectExtent l="0" t="0" r="19050" b="19050"/>
                <wp:wrapNone/>
                <wp:docPr id="42" name="直接连接符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81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14.2pt;margin-top:230.25pt;height:61.5pt;width:0pt;z-index:251694080;mso-width-relative:page;mso-height-relative:page;" filled="f" stroked="t" coordsize="21600,21600" o:gfxdata="UEsDBAoAAAAAAIdO4kAAAAAAAAAAAAAAAAAEAAAAZHJzL1BLAwQUAAAACACHTuJAYgqyatkAAAAJ&#10;AQAADwAAAGRycy9kb3ducmV2LnhtbE2PwU7DMAyG70i8Q2QkbizZWKeq1J0QEkgT9EDZYbtliUkL&#10;TVI12VbensAFjrY//f7+cj3Znp1oDJ13CPOZAEZOed05g7B9e7zJgYUonZa9d4TwRQHW1eVFKQvt&#10;z+6VTk00LIW4UEiENsah4DyolqwMMz+QS7d3P1oZ0zgarkd5TuG25wshVtzKzqUPrRzooSX12Rwt&#10;wlSrDZnm5d7W2+ed+niqN2YfEa+v5uIOWKQp/sHwo5/UoUpOB390OrAeYZEvE4mwXIkMWAJ+FweE&#10;LL/NgFcl/9+g+gZQSwMEFAAAAAgAh07iQMx8wG3VAQAAbgMAAA4AAABkcnMvZTJvRG9jLnhtbK1T&#10;S44TMRDdI3EHy3vSnUCG0EpnpJloYIEgEnCAitvuWPJPLpNOLsEFkNjBiuXsuQ3DMSi7Q/jtEL0o&#10;2VXlV37Pr5eXB2vYXkbU3rV8Oqk5k074Tru+5W9e3zxYcIYJXAfGO9nyo0R+ubp/bzmERs78zptO&#10;RkYgDpshtHyXUmiqCsVOWsCJD9JRUfloIdE29lUXYSB0a6pZXV9Ug49diF5IRMquxyJfFXylpEgv&#10;lUKZmGk53S2VGEvc5litltD0EcJOi9M14B9uYUE7GnqGWkMC9jbqv6CsFtGjV2kivK28UlrIwoHY&#10;TOs/2LzaQZCFC4mD4SwT/j9Y8WK/iUx3LX8048yBpTe6e3/79d3Hb18+ULz7/IlRhWQaAjbUfe02&#10;8bTDsImZ80FFy5TR4Rk5oKhAvNihiHw8iywPiYkxKSj7eDGt50X/akTISCFieiq9ZXnRcqNdpg8N&#10;7J9joqnU+qMlp52/0caUJzSODS2/eEiQTAAZSRlItLSBqKHrOQPTk0NFigURvdFdPp1xMPbbaxPZ&#10;Hsgl86snV+t5ZkzTfmvLo9eAu7GvlEb/WJ3IxEbbli/q/J1OG0cgWbdRqbza+u5YBCx5etQy5mTA&#10;7Jpf9+X0z99k9R1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BiCrJq2QAAAAkBAAAPAAAAAAAAAAEA&#10;IAAAACIAAABkcnMvZG93bnJldi54bWxQSwECFAAUAAAACACHTuJAzHzAbdUBAABuAwAADgAAAAAA&#10;AAABACAAAAAoAQAAZHJzL2Uyb0RvYy54bWxQSwUGAAAAAAYABgBZAQAAbwUAAAAA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80340</wp:posOffset>
                </wp:positionH>
                <wp:positionV relativeFrom="paragraph">
                  <wp:posOffset>3695700</wp:posOffset>
                </wp:positionV>
                <wp:extent cx="1609725" cy="19050"/>
                <wp:effectExtent l="0" t="57150" r="9525" b="95250"/>
                <wp:wrapNone/>
                <wp:docPr id="43" name="直接箭头连接符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19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4.2pt;margin-top:291pt;height:1.5pt;width:126.75pt;z-index:251695104;mso-width-relative:page;mso-height-relative:page;" filled="f" stroked="t" coordsize="21600,21600" o:gfxdata="UEsDBAoAAAAAAIdO4kAAAAAAAAAAAAAAAAAEAAAAZHJzL1BLAwQUAAAACACHTuJAuPVHadgAAAAK&#10;AQAADwAAAGRycy9kb3ducmV2LnhtbE2PwU6EMBCG7ya+QzMmXjZuS+MqImUTNcbEeBF374WOgNIp&#10;0rIsb2/3pMeZ+fLP9+fbo+3ZAUffOVKQrAUwpNqZjhoFu4/nqxSYD5qM7h2hggU9bIvzs1xnxs30&#10;jocyNCyGkM+0gjaEIePc1y1a7dduQIq3TzdaHeI4NtyMeo7htudSiBtudUfxQ6sHfGyx/i4nq8Ct&#10;pr2c/bLir7cP1Zv8eSqXly+lLi8ScQ8s4DH8wXDSj+pQRKfKTWQ86xXI9DqSCjapjJ0iINPkDlh1&#10;2mwE8CLn/ysUv1BLAwQUAAAACACHTuJAIi6RifYBAACZAwAADgAAAGRycy9lMm9Eb2MueG1srVPN&#10;jtMwEL4j8Q6W7zRpl5Zt1XSlbVkuCCoBDzB1nMSS/zQ2TfsSvAASJ+C0cNo7TwPLYzB2S5efGyIH&#10;ZzyT+Wa+bybzi53RbCsxKGcrPhyUnEkrXK1sW/FXL68enHMWItgatLOy4nsZ+MXi/r1572dy5Dqn&#10;a4mMQGyY9b7iXYx+VhRBdNJAGDgvLQUbhwYiXbEtaoSe0I0uRmU5KXqHtUcnZAjkXR2CfJHxm0aK&#10;+LxpgoxMV5x6i/nEfG7SWSzmMGsRfKfEsQ34hy4MKEtFT1AriMBeo/oLyiiBLrgmDoQzhWsaJWTm&#10;QGyG5R9sXnTgZeZC4gR/kin8P1jxbLtGpuqKPzzjzIKhGd2+vfn25sPt509f3998//Iu2dcfGcVJ&#10;rN6HGeUs7RqPt+DXmJjvGjTpTZzYLgu8Pwksd5EJcg4n5fTRaMyZoNhwWo7zAIq7ZI8hPpHOsGRU&#10;PEQE1XZx6aylUTocZpFh+zREKk+JPxNSZeuulNZ5otqyvuKTMyrABNBeNRoimcYT02BbzkC3tLAi&#10;YkYMTqs6ZSecgO1mqZFtgZZmfDm9XI0Tdar222ep9ApCd/guhw7rZFSkndbKVPy8TM/BHUHpx7Zm&#10;ce9J5IgKbKvlEVlbKpDEPciZrI2r91nl7Kf55xaOu5oW7Nd7zr77oxY/AF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Lj1R2nYAAAACgEAAA8AAAAAAAAAAQAgAAAAIgAAAGRycy9kb3ducmV2LnhtbFBL&#10;AQIUABQAAAAIAIdO4kAiLpGJ9gEAAJkDAAAOAAAAAAAAAAEAIAAAACcBAABkcnMvZTJvRG9jLnht&#10;bFBLBQYAAAAABgAGAFkBAACPBQAA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1609725</wp:posOffset>
                </wp:positionV>
                <wp:extent cx="1857375" cy="257175"/>
                <wp:effectExtent l="0" t="0" r="28575" b="28575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t>Cardiac catheterization 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8pt;margin-top:126.75pt;height:20.25pt;width:146.25pt;z-index:251684864;mso-width-relative:page;mso-height-relative:page;" fillcolor="#FFFFFF [3201]" filled="t" stroked="t" coordsize="21600,21600" o:gfxdata="UEsDBAoAAAAAAIdO4kAAAAAAAAAAAAAAAAAEAAAAZHJzL1BLAwQUAAAACACHTuJAfFFT69cAAAAL&#10;AQAADwAAAGRycy9kb3ducmV2LnhtbE2PQU/DMAyF70j8h8hI3FjSllajNJ0EEhLixuiFW9Z4bUXj&#10;VEm2jn+POcHt2X56/l6zu7hZnDHEyZOGbKNAIPXeTjRo6D5e7rYgYjJkzewJNXxjhF17fdWY2vqV&#10;3vG8T4PgEIq10TCmtNRSxn5EZ+LGL0h8O/rgTOIxDNIGs3K4m2WuVCWdmYg/jGbB5xH7r/3JaXit&#10;ntIndvbNFnnh10724ThHrW9vMvUIIuEl/ZnhF5/RoWWmgz+RjWLWkGcVd0ksyqIEwY5SbVkcePNw&#10;r0C2jfzfof0BUEsDBBQAAAAIAIdO4kAztfeSRAIAAHkEAAAOAAAAZHJzL2Uyb0RvYy54bWytVM2O&#10;0zAQviPxDpbvNP3dLlXTVemqCKliVyqIs+s4TYTtMbbbpDwA+wacuHDnufocjJ2022U5IXJwZjyT&#10;b2a+mcn0plaS7IV1JeiU9jpdSoTmkJV6m9KPH5avrilxnumMSdAipQfh6M3s5YtpZSaiDwXITFiC&#10;INpNKpPSwnszSRLHC6GY64ARGo05WMU8qnabZJZViK5k0u92r5IKbGYscOEc3t42RjqL+HkuuL/L&#10;cyc8kSnF3Hw8bTw34UxmUzbZWmaKkrdpsH/IQrFSY9Az1C3zjOxs+QxKldyCg9x3OKgE8rzkItaA&#10;1fS6f1SzLpgRsRYkx5kzTe7/wfL3+3tLyiylgx4lmins0fH7w/HHr+PPbwTvkKDKuAn6rQ16+voN&#10;1Njo073Dy1B3nVsV3lgRQTtSfTjTK2pPePjoejQejEeUcLT1R+MeygifPH5trPNvBSgShJRabF9k&#10;le1XzjeuJ5cQzIEss2UpZVTsdrOQluwZtnoZnxb9iZvUpErp1WDUjchPbAH7DLGRjH9+joDZSh3i&#10;iThdbV6BooaKIPl6U7e8bSA7IG0Wmslzhi9LjLJizt8zi6OGTOH6+Ds8cgmYGrQSJQXYr3+7D/44&#10;AWilpMLRTan7smNWUCLfaZyN173hMMx6VIajcR8Ve2nZXFr0Ti0AKcP2Y3ZRDP5ensTcgvqEWzYP&#10;UdHENMfYKfUnceGbhcIt5WI+j0443Yb5lV4bHqADYRrmOw95GRsZaGq4wQEICs53HIV2F8MCXerR&#10;6/GPMfsN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fFFT69cAAAALAQAADwAAAAAAAAABACAAAAAi&#10;AAAAZHJzL2Rvd25yZXYueG1sUEsBAhQAFAAAAAgAh07iQDO195JEAgAAeQQAAA4AAAAAAAAAAQAg&#10;AAAAJgEAAGRycy9lMm9Eb2MueG1sUEsFBgAAAAAGAAYAWQEAANw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t>Cardiac catheterization result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762250</wp:posOffset>
                </wp:positionH>
                <wp:positionV relativeFrom="paragraph">
                  <wp:posOffset>2971800</wp:posOffset>
                </wp:positionV>
                <wp:extent cx="9525" cy="276225"/>
                <wp:effectExtent l="76200" t="0" r="66675" b="47625"/>
                <wp:wrapNone/>
                <wp:docPr id="44" name="直接箭头连接符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;margin-left:217.5pt;margin-top:234pt;height:21.75pt;width:0.75pt;z-index:251696128;mso-width-relative:page;mso-height-relative:page;" filled="f" stroked="t" coordsize="21600,21600" o:gfxdata="UEsDBAoAAAAAAIdO4kAAAAAAAAAAAAAAAAAEAAAAZHJzL1BLAwQUAAAACACHTuJAufo2rNkAAAAL&#10;AQAADwAAAGRycy9kb3ducmV2LnhtbE2PvU7DQBCEeyTe4bRIdORsHJvI+JwCCRAlSQiUG9/GtnI/&#10;xneJw9uzVKGb0Y5mv6mWZ2vEicbQe6cgnSUgyDVe965VsFk/3y1AhIhOo/GOFPxQgGV9fVVhqf3k&#10;3um0iq3gEhdKVNDFOJRShqYji2HmB3J82/vRYmQ7tlKPOHG5NfI+SQppsXf8ocOBnjpqDqujVbAN&#10;32+fD4fN/gVpS1/TRxbW5lWp25s0eQQR6RwvYfjDZ3SomWnnj04HYRTMs5y3RBbFggUn5lmRg9gp&#10;yNM0B1lX8v+G+hdQSwMEFAAAAAgAh07iQKS7CxP5AQAAoQMAAA4AAABkcnMvZTJvRG9jLnhtbK1T&#10;S44TMRDdI3EHy3vSmTAJM610RpqEgQWCSMABKm53tyX/VDbp5BJcAIkVsAJWs+c0MByDsjsTfjtE&#10;L6xyld9z1fPr+cXOaLaVGJSzFT8ZjTmTVrha2bbiL19c3TvjLESwNWhnZcX3MvCLxd07896XcuI6&#10;p2uJjEhsKHtf8S5GXxZFEJ00EEbOS0vFxqGBSFtsixqhJ3aji8l4PCt6h7VHJ2QIlF0NRb7I/E0j&#10;RXzWNEFGpitOvcW8Yl43aS0WcyhbBN8pcWgD/qELA8rSpUeqFURgr1D9RWWUQBdcE0fCmcI1jRIy&#10;z0DTnIz/mOZ5B17mWUic4I8yhf9HK55u18hUXfHTU84sGHqjmzfX316/v/n86eu76+9f3qb44wdG&#10;dRKr96EkzNKu8bALfo1p8l2DhjVa+cfkg6wFTcd2Wer9UWq5i0xQ8nw6mXImqDB5MJtQTGzFQJLI&#10;PIb4SDrDUlDxEBFU28Wls5ae1OFwAWyfhDgAbwEJbN2V0pryUGrL+orP7k/p7QWQvxoNkULjaeJg&#10;W85At2RcETG3HJxWdUIncMB2s9TItkDmmV6eX65u2/ztWLp6BaEbzuXSYCujInlbK1Pxs3H6hnQE&#10;pR/amsW9J7EjKrCtlgcBtCUdksiDrCnauHqf1c558kFW6uDZZLRf9xn9889a/A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C5+jas2QAAAAsBAAAPAAAAAAAAAAEAIAAAACIAAABkcnMvZG93bnJldi54&#10;bWxQSwECFAAUAAAACACHTuJApLsLE/kBAAChAwAADgAAAAAAAAABACAAAAAoAQAAZHJzL2Uyb0Rv&#10;Yy54bWxQSwUGAAAAAAYABgBZAQAAkwUAAAAA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857375</wp:posOffset>
                </wp:positionH>
                <wp:positionV relativeFrom="paragraph">
                  <wp:posOffset>2962275</wp:posOffset>
                </wp:positionV>
                <wp:extent cx="1885950" cy="19050"/>
                <wp:effectExtent l="0" t="0" r="19050" b="19050"/>
                <wp:wrapNone/>
                <wp:docPr id="41" name="直接连接符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595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6.25pt;margin-top:233.25pt;height:1.5pt;width:148.5pt;z-index:251693056;mso-width-relative:page;mso-height-relative:page;" filled="f" stroked="t" coordsize="21600,21600" o:gfxdata="UEsDBAoAAAAAAIdO4kAAAAAAAAAAAAAAAAAEAAAAZHJzL1BLAwQUAAAACACHTuJAx4csftkAAAAL&#10;AQAADwAAAGRycy9kb3ducmV2LnhtbE2PT0vDQBDF74LfYRnBm91tMKFNsykiCBWk0Cpob5vsmAT3&#10;T9jdtvHbOz3Z25t5jze/qdaTNeyEIQ7eSZjPBDB0rdeD6yR8vL88LIDFpJxWxjuU8IsR1vXtTaVK&#10;7c9uh6d96hiVuFgqCX1KY8l5bHu0Ks78iI68bx+sSjSGjuugzlRuDc+EKLhVg6MLvRrxucf2Z3+0&#10;EpptCF/54XM0T287sZ3ixofXjZT3d3OxApZwSv9huOATOtTE1Pij05EZCdkyyykq4bEoSFAiXyxJ&#10;NJcNCV5X/PqH+g9QSwMEFAAAAAgAh07iQJ7u9rvRAQAAaQMAAA4AAABkcnMvZTJvRG9jLnhtbK1T&#10;zY7TMBC+I/EOlu80yUJXbdR0pd1quSCoBDzA1HESS/6TxzTtS/ACSNzgxJE7b7PLYzB2Q5efGyKH&#10;iT0/n+f7PF5dHYxmexlQOdvwalZyJq1wrbJ9w9++uX2y4Awj2Ba0s7LhR4n8av340Wr0tbxwg9Ot&#10;DIxALNajb/gQo6+LAsUgDeDMeWkp2LlgINI29EUbYCR0o4uLsrwsRhdaH5yQiOTdnIJ8nfG7Tor4&#10;qutQRqYbTr3FbEO2u2SL9QrqPoAflJjagH/owoCydOgZagMR2Lug/oIySgSHrosz4Uzhuk4JmTkQ&#10;m6r8g83rAbzMXEgc9GeZ8P/Bipf7bWCqbfizijMLhu7o/sPXu/efvn/7SPb+y2dGEZJp9FhT9o3d&#10;hmmHfhsS50MXTPoTG3bI0h7P0spDZIKc1WIxX87pBgTFqmVJS0IpHop9wPhcOsPSouFa2cQcati/&#10;wHhK/ZmS3NbdKq3JD7W2bGz45dOMDjRDnYZIBxlPrND2nIHuaThFDBkRnVZtqk7FGPrdjQ5sDzQg&#10;8+vl9WY+NfZbWjp6Azic8nIopUFtVKT51co0fFGmb6rWltglyU4ipdXOtcesXfbTfWb+0+ylgfl1&#10;n6sfXsj6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MeHLH7ZAAAACwEAAA8AAAAAAAAAAQAgAAAA&#10;IgAAAGRycy9kb3ducmV2LnhtbFBLAQIUABQAAAAIAIdO4kCe7va70QEAAGkDAAAOAAAAAAAAAAEA&#10;IAAAACgBAABkcnMvZTJvRG9jLnhtbFBLBQYAAAAABgAGAFkBAABr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714750</wp:posOffset>
                </wp:positionH>
                <wp:positionV relativeFrom="paragraph">
                  <wp:posOffset>2857500</wp:posOffset>
                </wp:positionV>
                <wp:extent cx="9525" cy="161925"/>
                <wp:effectExtent l="0" t="0" r="28575" b="28575"/>
                <wp:wrapNone/>
                <wp:docPr id="39" name="直接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619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92.5pt;margin-top:225pt;height:12.75pt;width:0.75pt;z-index:251692032;mso-width-relative:page;mso-height-relative:page;" filled="f" stroked="t" coordsize="21600,21600" o:gfxdata="UEsDBAoAAAAAAIdO4kAAAAAAAAAAAAAAAAAEAAAAZHJzL1BLAwQUAAAACACHTuJA+0DJcdoAAAAL&#10;AQAADwAAAGRycy9kb3ducmV2LnhtbE2PQUvEMBCF74L/IYzgzU1WzFpq00UEYQVZ2FVQb2kztsVm&#10;UpLsbv33jie9zcx7vPletZ79KI4Y0xDIwHKhQCC1wQ3UGXh9ebwqQKRsydkxEBr4xgTr+vyssqUL&#10;J9rhcZ87wSGUSmugz3kqpUxtj96mRZiQWPsM0dvMa+yki/bE4X6U10qtpLcD8YfeTvjQY/u1P3gD&#10;zTbGd/3xNo33zzu1ndMmxKeNMZcXS3UHIuOc/8zwi8/oUDNTEw7kkhgN6EJzl2zgRise2KGLlQbR&#10;8OVWa5B1Jf93qH8AUEsDBBQAAAAIAIdO4kC4p91y0AEAAGcDAAAOAAAAZHJzL2Uyb0RvYy54bWyt&#10;U82O0zAQviPxDpbvNGlXrbZR05V2q+WCoBLwAFPHSSz5Tx7TtC/BCyBxgxNH7rwNy2Mwdrpddrkh&#10;cpiM5+fLfJ8nq6uD0WwvAypnaz6dlJxJK1yjbFfz9+9uX1xyhhFsA9pZWfOjRH61fv5sNfhKzlzv&#10;dCMDIxCL1eBr3sfoq6JA0UsDOHFeWkq2LhiIdAxd0QQYCN3oYlaWi2JwofHBCYlI0c2Y5OuM37ZS&#10;xDdtizIyXXOaLWYbst0lW6xXUHUBfK/EaQz4hykMKEsfPUNtIAL7ENRfUEaJ4NC1cSKcKVzbKiEz&#10;B2IzLZ+weduDl5kLiYP+LBP+P1jxer8NTDU1v1hyZsHQHd19+v7z45dfPz6Tvfv2lVGGZBo8VlR9&#10;Y7fhdEK/DYnzoQ0mvYkNO2Rpj2dp5SEyQcHlfDbnTFBiupguySeM4qHVB4wvpTMsOTXXyibeUMH+&#10;Fcax9L4kha27VVpTHCpt2VDzxcWcblcAbVCrIZJrPHFC23EGuqPVFDFkRHRaNak7NWPodjc6sD3Q&#10;esyvl9eb+8EelaVPbwD7sS6nxsUxKtL2amVqflmm50RLW2KXBBslSt7ONcesXI7TbWb+p81L6/Ln&#10;OXc//B/r3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EMEAABbQ29udGVudF9UeXBlc10ueG1sUEsBAhQACgAAAAAAh07iQAAAAAAAAAAAAAAAAAYA&#10;AAAAAAAAAAAQAAAAJQMAAF9yZWxzL1BLAQIUABQAAAAIAIdO4kCKFGY80QAAAJQBAAALAAAAAAAA&#10;AAEAIAAAAEkDAABfcmVscy8ucmVsc1BLAQIUAAoAAAAAAIdO4kAAAAAAAAAAAAAAAAAEAAAAAAAA&#10;AAAAEAAAAAAAAABkcnMvUEsBAhQAFAAAAAgAh07iQPtAyXHaAAAACwEAAA8AAAAAAAAAAQAgAAAA&#10;IgAAAGRycy9kb3ducmV2LnhtbFBLAQIUABQAAAAIAIdO4kC4p91y0AEAAGcDAAAOAAAAAAAAAAEA&#10;IAAAACkBAABkcnMvZTJvRG9jLnhtbFBLBQYAAAAABgAGAFkBAABr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762250</wp:posOffset>
                </wp:positionH>
                <wp:positionV relativeFrom="paragraph">
                  <wp:posOffset>2838450</wp:posOffset>
                </wp:positionV>
                <wp:extent cx="0" cy="161925"/>
                <wp:effectExtent l="0" t="0" r="19050" b="28575"/>
                <wp:wrapNone/>
                <wp:docPr id="38" name="直接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9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17.5pt;margin-top:223.5pt;height:12.75pt;width:0pt;z-index:251691008;mso-width-relative:page;mso-height-relative:page;" filled="f" stroked="t" coordsize="21600,21600" o:gfxdata="UEsDBAoAAAAAAIdO4kAAAAAAAAAAAAAAAAAEAAAAZHJzL1BLAwQUAAAACACHTuJA9tty59kAAAAL&#10;AQAADwAAAGRycy9kb3ducmV2LnhtbE2PQUvDQBCF74L/YRnBm91tbazEbIoIQgUptAqtt012TILZ&#10;2bC7beO/d6QHvb2Zebz5XrEcXS+OGGLnScN0okAg1d521Gh4f3u+uQcRkyFrek+o4RsjLMvLi8Lk&#10;1p9og8dtagSHUMyNhjalIZcy1i06Eyd+QOLbpw/OJB5DI20wJw53vZwpdSed6Yg/tGbApxbrr+3B&#10;aajWIeyzj93QP75u1HqMKx9eVlpfX03VA4iEY/ozwy8+o0PJTJU/kI2i1zC/zbhLYjFfsGDHeVOx&#10;WMwykGUh/3cofwBQSwMEFAAAAAgAh07iQF8+YQLMAQAAZAMAAA4AAABkcnMvZTJvRG9jLnhtbK1T&#10;S44TMRDdI3EHy3vSSUaJZlrpjDQTDRsEkYADVNx2tyX/5DLp5BJcAIkdrFiy5zYMx6DszmT47BC9&#10;qLbr87req+rV9cEatpcRtXcNn02mnEknfKtd1/C3b+6eXXKGCVwLxjvZ8KNEfr1++mQ1hFrOfe9N&#10;KyMjEIf1EBrepxTqqkLRSws48UE6CiofLSS6xq5qIwyEbk01n06X1eBjG6IXEpG8mzHI1wVfKSnS&#10;K6VQJmYaTr2lYmOxu2yr9QrqLkLotTi1Af/QhQXt6KNnqA0kYO+i/gvKahE9epUmwtvKK6WFLByI&#10;zWz6B5vXPQRZuJA4GM4y4f+DFS/328h02/ALmpQDSzO6//D1+/tPP759JHv/5TOjCMk0BKwp+9Zt&#10;4+mGYRsz54OKNr+JDTsUaY9naeUhMTE6BXlny9nVfJHhqse6EDE9l96yfGi40S6Thhr2LzCNqQ8p&#10;2e38nTaG/FAbx4aGLy8WNFoBtD7KQKKjDUQIXccZmI72UqRYENEb3ebqXIyx292ayPZAu7G4ubrZ&#10;PDT2W1r+9AawH/NKaNwaqxOtrtG24ZfT/JxoGUfsslqjPvm08+2xyFb8NMrC/7R2eVd+vZfqx59j&#10;/R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D223Ln2QAAAAsBAAAPAAAAAAAAAAEAIAAAACIAAABk&#10;cnMvZG93bnJldi54bWxQSwECFAAUAAAACACHTuJAXz5hAswBAABkAwAADgAAAAAAAAABACAAAAAo&#10;AQAAZHJzL2Uyb0RvYy54bWxQSwUGAAAAAAYABgBZAQAAZgUAAAAA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857375</wp:posOffset>
                </wp:positionH>
                <wp:positionV relativeFrom="paragraph">
                  <wp:posOffset>2800350</wp:posOffset>
                </wp:positionV>
                <wp:extent cx="9525" cy="171450"/>
                <wp:effectExtent l="0" t="0" r="28575" b="19050"/>
                <wp:wrapNone/>
                <wp:docPr id="37" name="直接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171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146.25pt;margin-top:220.5pt;height:13.5pt;width:0.75pt;z-index:251689984;mso-width-relative:page;mso-height-relative:page;" filled="f" stroked="t" coordsize="21600,21600" o:gfxdata="UEsDBAoAAAAAAIdO4kAAAAAAAAAAAAAAAAAEAAAAZHJzL1BLAwQUAAAACACHTuJAqAkPANsAAAAL&#10;AQAADwAAAGRycy9kb3ducmV2LnhtbE2PwU7DMBBE70j8g7VI3KidKFRtiFMhJJAqyKGhB7i59uIE&#10;YjuK3Tb8PcsJbrs7o9k31WZ2AzvhFPvgJWQLAQy9Dqb3VsL+9fFmBSwm5Y0agkcJ3xhhU19eVKo0&#10;4ex3eGqTZRTiY6kkdCmNJedRd+hUXIQRPWkfYXIq0TpZbiZ1pnA38FyIJXeq9/ShUyM+dKi/2qOT&#10;MDd6i7Z9uXfN/vlNfz41W/uepLy+ysQdsIRz+jPDLz6hQ01Mh3D0JrJBQr7Ob8kqoSgyKkWOfF3Q&#10;cKDLciWA1xX/36H+AVBLAwQUAAAACACHTuJAuQAn1NoBAABxAwAADgAAAGRycy9lMm9Eb2MueG1s&#10;rVNLjhMxEN0jcQfLe9KdDJlPK52RZqKBBYJIwAEqbrvbkn9ymXRyCS6AxA5WLNlzG4ZjUHZC+O0Q&#10;vSjZVeVXfs+vF9c7a9hWRtTetXw6qTmTTvhOu77lr1/dPbrkDBO4Dox3suV7ifx6+fDBYgyNnPnB&#10;m05GRiAOmzG0fEgpNFWFYpAWcOKDdFRUPlpItI191UUYCd2aalbX59XoYxeiFxKRsqtDkS8LvlJS&#10;pBdKoUzMtJzulkqMJW5yrJYLaPoIYdDieA34h1tY0I6GnqBWkIC9ifovKKtF9OhVmghvK6+UFrJw&#10;IDbT+g82LwcIsnAhcTCcZML/Byueb9eR6a7lZxecObD0RvfvPn99++Hbl/cU7z99ZFQhmcaADXXf&#10;unU87jCsY+a8U9EyZXR4Sg4oKhAvtisi708iy11igpJX89mcM0GF6cX08bw8QXUAyWAhYnoivWV5&#10;0XKjXVYAGtg+w0SDqfVHS047f6eNKa9oHBtbfn5GkEwAeUkZSLS0gdih6zkD05NJRYoFEb3RXT6d&#10;cTD2m1sT2RbIKPObq5vVPJOmab+15dErwOHQV0oHC1mdyMdG25Zf1vk7njaOQLJ0B7HyauO7fdGw&#10;5Oldy5ijB7Nxft2X0z//lOV3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qAkPANsAAAALAQAADwAA&#10;AAAAAAABACAAAAAiAAAAZHJzL2Rvd25yZXYueG1sUEsBAhQAFAAAAAgAh07iQLkAJ9TaAQAAcQMA&#10;AA4AAAAAAAAAAQAgAAAAKgEAAGRycy9lMm9Eb2MueG1sUEsFBgAAAAAGAAYAWQEAAHYFAAAAAA=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-685800</wp:posOffset>
                </wp:positionH>
                <wp:positionV relativeFrom="paragraph">
                  <wp:posOffset>2905125</wp:posOffset>
                </wp:positionV>
                <wp:extent cx="1685925" cy="19050"/>
                <wp:effectExtent l="0" t="0" r="28575" b="19050"/>
                <wp:wrapNone/>
                <wp:docPr id="35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592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54pt;margin-top:228.75pt;height:1.5pt;width:132.75pt;z-index:251688960;mso-width-relative:page;mso-height-relative:page;" filled="f" stroked="t" coordsize="21600,21600" o:gfxdata="UEsDBAoAAAAAAIdO4kAAAAAAAAAAAAAAAAAEAAAAZHJzL1BLAwQUAAAACACHTuJAd0ipLNsAAAAM&#10;AQAADwAAAGRycy9kb3ducmV2LnhtbE2PQUsDMRCF70L/Q5iCtzZZcWtZN1uKIFSQQqug3rKbcXdp&#10;MlmStF3/vamXepuZ93jzvXI1WsNO6EPvSEI2F8CQGqd7aiW8vz3PlsBCVKSVcYQSfjDAqprclKrQ&#10;7kw7PO1jy1IIhUJJ6GIcCs5D06FVYe4GpKR9O29VTKtvufbqnMKt4XdCLLhVPaUPnRrwqcPmsD9a&#10;CfXW+8/862Mw69ed2I5h4/zLRsrbaSYegUUc49UMF/yEDlViqt2RdGBGwiwTy1QmSrjPH3JgF8vf&#10;UKfLQuTAq5L/L1H9AlBLAwQUAAAACACHTuJAwu3tm9QBAABpAwAADgAAAGRycy9lMm9Eb2MueG1s&#10;rVNLbtswEN0XyB0I7mvJDmzYguUAiZFuitZAmwOMKUoiwB84jGVfohco0F276rL73qbJMTKkXaef&#10;XVEthuR83vA9jpZXe6PZTgZUztZ8PCo5k1a4Rtmu5nfvb1/OOcMItgHtrKz5QSK/Wl28WA6+khPX&#10;O93IwAjEYjX4mvcx+qooUPTSAI6cl5aCrQsGIh1DVzQBBkI3upiU5awYXGh8cEIiknd9DPJVxm9b&#10;KeLbtkUZma453S1mG7LdJlusllB1AXyvxOka8A+3MKAsNT1DrSECuw/qLyijRHDo2jgSzhSubZWQ&#10;mQOxGZd/sHnXg5eZC4mD/iwT/j9Y8Wa3CUw1Nb+ccmbB0Bs9fPz248Pnx++fyD58/cIoQjINHivK&#10;vrGbcDqh34TEed8Gk1Ziw/ZZ2sNZWrmPTJBzPJtPFxNqISg2XpTTLH3xXOwDxlfSGZY2NdfKJuZQ&#10;we41RmpIqT9Tktu6W6V1fj1t2VDz2SVBMgE0Q62GSFvjiRXajjPQHQ2niCEjotOqSdUJB0O3vdGB&#10;7YAGZHq9uF5nstTtt7TUeg3YH/Ny6Dg6RkWaX61Mzedl+pKbqrWlJUl2FCnttq45ZO2yn94zJ55m&#10;Lw3Mr+dc/fyHrJ4A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d0ipLNsAAAAMAQAADwAAAAAAAAAB&#10;ACAAAAAiAAAAZHJzL2Rvd25yZXYueG1sUEsBAhQAFAAAAAgAh07iQMLt7ZvUAQAAaQMAAA4AAAAA&#10;AAAAAQAgAAAAKgEAAGRycy9lMm9Eb2MueG1sUEsFBgAAAAAGAAYAWQEAAHAFAAAAAA=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971550</wp:posOffset>
                </wp:positionH>
                <wp:positionV relativeFrom="paragraph">
                  <wp:posOffset>2657475</wp:posOffset>
                </wp:positionV>
                <wp:extent cx="9525" cy="266700"/>
                <wp:effectExtent l="0" t="0" r="28575" b="19050"/>
                <wp:wrapNone/>
                <wp:docPr id="34" name="直接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667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76.5pt;margin-top:209.25pt;height:21pt;width:0.75pt;z-index:251687936;mso-width-relative:page;mso-height-relative:page;" filled="f" stroked="t" coordsize="21600,21600" o:gfxdata="UEsDBAoAAAAAAIdO4kAAAAAAAAAAAAAAAAAEAAAAZHJzL1BLAwQUAAAACACHTuJAEVQXdNkAAAAL&#10;AQAADwAAAGRycy9kb3ducmV2LnhtbE2PQUsDMRCF74L/IYzgzSarTSnrZosIQgUptAq2t+wm7i4m&#10;kyVJ2/XfOz3pbd7M4833qtXkHTvZmIaACoqZAGaxDWbATsHH+8vdEljKGo12Aa2CH5tgVV9fVbo0&#10;4Yxbe9rljlEIplIr6HMeS85T21uv0yyMFun2FaLXmWTsuIn6TOHe8XshFtzrAelDr0f73Nv2e3f0&#10;CppNjHt5+Bzd09tWbKa0DvF1rdTtTSEegWU75T8zXPAJHWpiasIRTWKOtHygLlnBvFhKYBeHnNPQ&#10;0GYhJPC64v871L9QSwMEFAAAAAgAh07iQD7lC9HTAQAAZwMAAA4AAABkcnMvZTJvRG9jLnhtbK1T&#10;S44TMRDdI3EHy3vSPRkSZlrpjDQTDRsEkYADVNx2tyX/5DLp5BJcAIkdrFiyn9swHIOyEzJ8dogs&#10;KnZ9Xvm9ql5c7axhWxlRe9fys0nNmXTCd9r1LX/75vbJBWeYwHVgvJMt30vkV8vHjxZjaOTUD950&#10;MjICcdiMoeVDSqGpKhSDtIATH6SjoPLRQqJr7Ksuwkjo1lTTup5Xo49diF5IRPKuDkG+LPhKSZFe&#10;KYUyMdNyelsqNha7ybZaLqDpI4RBi+Mz4B9eYUE7anqCWkEC9i7qv6CsFtGjV2kivK28UlrIwoHY&#10;nNV/sHk9QJCFC4mD4SQT/j9Y8XK7jkx3LT9/ypkDSzO6//D12/tP3+8+kr3/8plRhGQaAzaUfePW&#10;8XjDsI6Z805Fm/+JDdsVafcnaeUuMUHOy9l0xpmgwHQ+f1YX4auH0hAxPZfesnxoudEu84YGti8w&#10;UTtK/ZmS3c7famPK7IxjY8vn5zOargDaIGUg0dEG4oSu5wxMT6spUiyI6I3ucnXGwdhvbkxkW6D1&#10;mF1fXq9mmSp1+y0tt14BDoe8EjosjtWJttdo2/KLOv+O1cYRSBbsIFE+bXy3L8oVP02ztDluXl6X&#10;X++l+uH7WP4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EVQXdNkAAAALAQAADwAAAAAAAAABACAA&#10;AAAiAAAAZHJzL2Rvd25yZXYueG1sUEsBAhQAFAAAAAgAh07iQD7lC9HTAQAAZwMAAA4AAAAAAAAA&#10;AQAgAAAAKAEAAGRycy9lMm9Eb2MueG1sUEsFBgAAAAAGAAYAWQEAAG0FAAAAAA=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80975</wp:posOffset>
                </wp:positionH>
                <wp:positionV relativeFrom="paragraph">
                  <wp:posOffset>2657475</wp:posOffset>
                </wp:positionV>
                <wp:extent cx="0" cy="257175"/>
                <wp:effectExtent l="0" t="0" r="19050" b="28575"/>
                <wp:wrapNone/>
                <wp:docPr id="33" name="直接连接符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71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.25pt;margin-top:209.25pt;height:20.25pt;width:0pt;z-index:251686912;mso-width-relative:page;mso-height-relative:page;" filled="f" stroked="t" coordsize="21600,21600" o:gfxdata="UEsDBAoAAAAAAIdO4kAAAAAAAAAAAAAAAAAEAAAAZHJzL1BLAwQUAAAACACHTuJAzKmZ3dcAAAAJ&#10;AQAADwAAAGRycy9kb3ducmV2LnhtbE2PQUvDQBCF74L/YRnBm91NMdLGbIoIQgUptArV2yY7JsHs&#10;bNjdtvHfO/Wit5n3Hm++KVeTG8QRQ+w9achmCgRS421PrYa316ebBYiYDFkzeEIN3xhhVV1elKaw&#10;/kRbPO5SK7iEYmE0dCmNhZSx6dCZOPMjEnufPjiTeA2ttMGcuNwNcq7UnXSmJ77QmREfO2y+dgen&#10;od6E8J5/7Mfh4WWrNlNc+/C81vr6KlP3IBJO6S8MZ3xGh4qZan8gG8WgYb7IOanhNjsPHPgVahby&#10;pQJZlfL/B9UPUEsDBBQAAAAIAIdO4kCTWmTSzQEAAGQDAAAOAAAAZHJzL2Uyb0RvYy54bWytU0uO&#10;EzEQ3SNxB8t70p1EmU8rnZFmomGDIBJwgIrb3W3JP7lMOrkEF0BiByuW7LnNDMeg7M5kBtghelFt&#10;1+e53nN5ebU3mu1kQOVszaeTkjNphWuU7Wr+/t3tiwvOMIJtQDsra36QyK9Wz58tB1/JmeudbmRg&#10;BGKxGnzN+xh9VRQoemkAJ85LS8HWBQORtqErmgADoRtdzMryrBhcaHxwQiKSdz0G+Srjt60U8U3b&#10;ooxM15x6i9mGbLfJFqslVF0A3ytxbAP+oQsDytKhJ6g1RGAfgvoLyigRHLo2ToQzhWtbJWTmQGym&#10;5R9s3vbgZeZC4qA/yYT/D1a83m0CU03N53POLBi6o/tP3+8+fvn54zPZ+29fGUVIpsFjRdk3dhOO&#10;O/SbkDjv22DSn9iwfZb2cJJW7iMTo1OQd7Y4n54vElzxWOcDxpfSGZYWNdfKJtJQwe4VxjH1ISW5&#10;rbtVWpMfKm3ZUPOz+YKuVgCNT6sh0tJ4IoS24wx0R3MpYsiI6LRqUnUqxtBtb3RgO6DZWFxfXq8f&#10;GvstLR29BuzHvBwap8aoSKOrlan5RZm+Iy1tiV1Sa9QnrbauOWTZsp+uMvM/jl2alaf7XP34OFa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Mypmd3XAAAACQEAAA8AAAAAAAAAAQAgAAAAIgAAAGRy&#10;cy9kb3ducmV2LnhtbFBLAQIUABQAAAAIAIdO4kCTWmTSzQEAAGQDAAAOAAAAAAAAAAEAIAAAACYB&#10;AABkcnMvZTJvRG9jLnhtbFBLBQYAAAAABgAGAFkBAABl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-685800</wp:posOffset>
                </wp:positionH>
                <wp:positionV relativeFrom="paragraph">
                  <wp:posOffset>2647950</wp:posOffset>
                </wp:positionV>
                <wp:extent cx="0" cy="238125"/>
                <wp:effectExtent l="0" t="0" r="19050" b="28575"/>
                <wp:wrapNone/>
                <wp:docPr id="32" name="直接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54pt;margin-top:208.5pt;height:18.75pt;width:0pt;z-index:251685888;mso-width-relative:page;mso-height-relative:page;" filled="f" stroked="t" coordsize="21600,21600" o:gfxdata="UEsDBAoAAAAAAIdO4kAAAAAAAAAAAAAAAAAEAAAAZHJzL1BLAwQUAAAACACHTuJAqFLh1tkAAAAN&#10;AQAADwAAAGRycy9kb3ducmV2LnhtbE2PQUvDQBCF74L/YRnBW7sbabTEbIoIQgUptAqtt012TILZ&#10;2bC7beO/dwRBbzNvHm++V64mN4gThth70pDNFQikxtueWg1vr0+zJYiYDFkzeEINXxhhVV1elKaw&#10;/kxbPO1SKziEYmE0dCmNhZSx6dCZOPcjEt8+fHAm8RpaaYM5c7gb5I1St9KZnvhDZ0Z87LD53B2d&#10;hnoTwiF/34/Dw8tWbaa49uF5rfX1VabuQSSc0p8ZfvAZHSpmqv2RbBSDhlmmllwmaVhkdzyw5Veq&#10;WcoXOciqlP9bVN9QSwMEFAAAAAgAh07iQE1ed8XMAQAAZAMAAA4AAABkcnMvZTJvRG9jLnhtbK1T&#10;zY7TMBC+I/EOlu80baquStR0pd1quSCoBDzA1HESS/6TxzTtS/ACSNzgxJE7b8PuYzB2ul3YvSFy&#10;mNjz83m+z+PV5cFotpcBlbM1n02mnEkrXKNsV/MP729eLDnDCLYB7ays+VEiv1w/f7YafCVL1zvd&#10;yMAIxGI1+Jr3MfqqKFD00gBOnJeWgq0LBiJtQ1c0AQZCN7oop9OLYnCh8cEJiUjezRjk64zftlLE&#10;t22LMjJdc+otZhuy3SVbrFdQdQF8r8SpDfiHLgwoS4eeoTYQgX0M6gmUUSI4dG2cCGcK17ZKyMyB&#10;2Mymj9i868HLzIXEQX+WCf8frHiz3wammprPS84sGLqj288/fn36evfzC9nb798YRUimwWNF2dd2&#10;G0479NuQOB/aYNKf2LBDlvZ4llYeIhOjU5C3nC9n5SLBFQ91PmB8JZ1haVFzrWwiDRXsX2McU+9T&#10;ktu6G6U1+aHSlg01v5gv6GoF0Pi0GiItjSdCaDvOQHc0lyKGjIhOqyZVp2IM3e5aB7YHmo3F1cur&#10;zX1jf6WlozeA/ZiXQ+PUGBVpdLUyNV9O03eipS2xS2qN+qTVzjXHLFv201Vm/qexS7Py5z5XPzyO&#10;9W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CoUuHW2QAAAA0BAAAPAAAAAAAAAAEAIAAAACIAAABk&#10;cnMvZG93bnJldi54bWxQSwECFAAUAAAACACHTuJATV53xcwBAABkAwAADgAAAAAAAAABACAAAAAo&#10;AQAAZHJzL2Uyb0RvYy54bWxQSwUGAAAAAAYABgBZAQAAZgUAAAAA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-638175</wp:posOffset>
                </wp:positionH>
                <wp:positionV relativeFrom="paragraph">
                  <wp:posOffset>1590675</wp:posOffset>
                </wp:positionV>
                <wp:extent cx="1428750" cy="285750"/>
                <wp:effectExtent l="0" t="0" r="19050" b="1905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>linical</w:t>
                            </w:r>
                            <w:r>
                              <w:t xml:space="preserve"> class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0.25pt;margin-top:125.25pt;height:22.5pt;width:112.5pt;z-index:251683840;mso-width-relative:page;mso-height-relative:page;" fillcolor="#FFFFFF [3201]" filled="t" stroked="t" coordsize="21600,21600" o:gfxdata="UEsDBAoAAAAAAIdO4kAAAAAAAAAAAAAAAAAEAAAAZHJzL1BLAwQUAAAACACHTuJAoTdEsdcAAAAM&#10;AQAADwAAAGRycy9kb3ducmV2LnhtbE2PQU/DMAyF70j8h8hI3LakHZ2gNJ0EEhLixtYLt6zx2orE&#10;qZpsHf8e9wS3Z7+n58/V7uqduOAUh0AasrUCgdQGO1CnoTm8rR5BxGTIGhcINfxghF19e1OZ0oaZ&#10;PvGyT53gEoql0dCnNJZSxrZHb+I6jEjsncLkTeJx6qSdzMzl3slcqa30ZiC+0JsRX3tsv/dnr+F9&#10;+5K+sLEfdpNvwtzIdjq5qPX9XaaeQSS8pr8wLPiMDjUzHcOZbBROwypTquCshrxYxBLJH1gcefNU&#10;FCDrSv5/ov4FUEsDBBQAAAAIAIdO4kBDNdAZQAIAAHkEAAAOAAAAZHJzL2Uyb0RvYy54bWytVM1u&#10;EzEQviPxDpbvZJM0aUPUTRVSBSFVtFJBnB2vN1nh9RjbyW55AHgDTly481x5Dj47Py2EEyIHZ/78&#10;zcznmb28amvNNsr5ikzOe50uZ8pIKiqzzPn7d/MXI858EKYQmozK+YPy/Gry/NllY8eqTyvShXIM&#10;IMaPG5vzVQh2nGVerlQtfIesMnCW5GoRoLplVjjRAL3WWb/bPc8acoV1JJX3sF7vnHyS8MtSyXBb&#10;ll4FpnOO2kI6XToX8cwml2K8dMKuKrkvQ/xDFbWoDJIeoa5FEGztqhOoupKOPJWhI6nOqCwrqVIP&#10;6KbX/aOb+5WwKvUCcrw90uT/H6x8u7lzrCpyfgZ6jKjxRttvX7fff25/fGGwgaDG+jHi7i0iQ/uK&#10;Wjz0we5hjH23pavjPzpi8APr4UivagOT8dKgP7oYwiXh64+GUQZ89njbOh9eK6pZFHLu8HyJVbG5&#10;8WEXegiJyTzpqphXWifFLRcz7dhG4Knn6bdH/y1MG9bk/PwMuU8gIvYRYqGF/HiKgGq1iTdVmq59&#10;XZGiHRVRCu2i3fO2oOIBtDnaTZ63cl4hy43w4U44jBrowPqEWxylJpRGe4mzFbnPf7PHeEwAvJw1&#10;GN2c+09r4RRn+o3BbLzsDQaADUkZDC/6UNxTz+Kpx6zrGYGyHhbVyiTG+KAPYumo/oAtm8ascAkj&#10;kTvn4SDOwm6hsKVSTacpCNNtRbgx91ZG6EiYoek6UFmlh4w07bjBAEQF851GYb+LcYGe6inq8Ysx&#10;+QV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hN0Sx1wAAAAwBAAAPAAAAAAAAAAEAIAAAACIAAABk&#10;cnMvZG93bnJldi54bWxQSwECFAAUAAAACACHTuJAQzXQGUACAAB5BAAADgAAAAAAAAABACAAAAAm&#10;AQAAZHJzL2Uyb0RvYy54bWxQSwUGAAAAAAYABgBZAQAA2A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t>C</w:t>
                      </w:r>
                      <w:r>
                        <w:rPr>
                          <w:rFonts w:hint="eastAsia"/>
                        </w:rPr>
                        <w:t>linical</w:t>
                      </w:r>
                      <w:r>
                        <w:t xml:space="preserve"> classificatio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371850</wp:posOffset>
                </wp:positionH>
                <wp:positionV relativeFrom="paragraph">
                  <wp:posOffset>2409825</wp:posOffset>
                </wp:positionV>
                <wp:extent cx="752475" cy="447675"/>
                <wp:effectExtent l="0" t="0" r="28575" b="28575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3-vessel</w:t>
                            </w:r>
                            <w:r>
                              <w:t xml:space="preserve">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5.5pt;margin-top:189.75pt;height:35.25pt;width:59.25pt;z-index:251682816;mso-width-relative:page;mso-height-relative:page;" fillcolor="#FFFFFF [3201]" filled="t" stroked="t" coordsize="21600,21600" o:gfxdata="UEsDBAoAAAAAAIdO4kAAAAAAAAAAAAAAAAAEAAAAZHJzL1BLAwQUAAAACACHTuJAIC2ogNgAAAAL&#10;AQAADwAAAGRycy9kb3ducmV2LnhtbE2PwU7DMBBE70j8g7VI3KidpgkQsqkEEhLiRsmFmxtvkwh7&#10;HcVuU/4e9wS3Wc1o9k29PTsrTjSH0TNCtlIgiDtvRu4R2s/XuwcQIWo22nomhB8KsG2ur2pdGb/w&#10;B512sRephEOlEYYYp0rK0A3kdFj5iTh5Bz87HdM599LMeknlzsq1UqV0euT0YdATvQzUfe+ODuGt&#10;fI5f1Jp3k69zv7Symw82IN7eZOoJRKRz/AvDBT+hQ5OY9v7IJgiLUORZ2hIR8vvHAkRKlJuL2CNs&#10;CqVANrX8v6H5BVBLAwQUAAAACACHTuJAjJmd+UMCAAB4BAAADgAAAGRycy9lMm9Eb2MueG1srVTN&#10;jtMwEL4j8Q6W7zRt6Q9bNV2VroqQVuxKBXF2HLuJcDzGdpuUB4A34MSFO8/V52DspN0uywnRgzt/&#10;/Wbmm5nOr5tKkb2wrgSd0kGvT4nQHPJSb1P64f36xStKnGc6Zwq0SOlBOHq9eP5sXpuZGEIBKheW&#10;IIh2s9qktPDezJLE8UJUzPXACI1OCbZiHlW7TXLLakSvVDLs9ydJDTY3FrhwDq03rZMuIr6Ugvs7&#10;KZ3wRKUUa/PxtfHNwpss5my2tcwUJe/KYP9QRcVKjUnPUDfMM7Kz5ROoquQWHEjf41AlIGXJRewB&#10;uxn0/+hmUzAjYi9IjjNnmtz/g+Xv9veWlHlKh1eUaFbhjI7fvx1//Dr+/ErQhgTVxs0wbmMw0jev&#10;ocFBn+wOjaHvRtoqfGNHBP1I9eFMr2g84Wicjoej6ZgSjq7RaDpBGdGThx8b6/wbARUJQkotTi+S&#10;yva3zrehp5CQy4Eq83WpVFTsNlspS/YMJ72Onw79UZjSpE7p5OW4H5Ef+QL2GSJTjH96ioDVKh3y&#10;ibhcXV2BoZaJIPkmazraMsgPyJqFdvGc4esSs9wy5++ZxU1DovB6/B0+UgGWBp1ESQH2y9/sIR4X&#10;AL2U1Li5KXWfd8wKStRbjatxNRiNwqpHZTSeDlGxl57s0qN31QqQsgHeqeFRDPFenURpofqIR7YM&#10;WdHFNMfcKfUnceXbe8Ij5WK5jEG43Ib5W70xPEAHwjQsdx5kGQcZaGq5wQUICq53XIXuFMP9XOox&#10;6uEPY/E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IC2ogNgAAAALAQAADwAAAAAAAAABACAAAAAi&#10;AAAAZHJzL2Rvd25yZXYueG1sUEsBAhQAFAAAAAgAh07iQIyZnflDAgAAeAQAAA4AAAAAAAAAAQAg&#10;AAAAJwEAAGRycy9lMm9Eb2MueG1sUEsFBgAAAAAGAAYAWQEAANw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>3-vessel</w:t>
                      </w:r>
                      <w:r>
                        <w:t xml:space="preserve"> lesio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438400</wp:posOffset>
                </wp:positionH>
                <wp:positionV relativeFrom="paragraph">
                  <wp:posOffset>2371725</wp:posOffset>
                </wp:positionV>
                <wp:extent cx="752475" cy="457200"/>
                <wp:effectExtent l="0" t="0" r="28575" b="1905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2-vessel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2pt;margin-top:186.75pt;height:36pt;width:59.25pt;z-index:251681792;mso-width-relative:page;mso-height-relative:page;" fillcolor="#FFFFFF [3201]" filled="t" stroked="t" coordsize="21600,21600" o:gfxdata="UEsDBAoAAAAAAIdO4kAAAAAAAAAAAAAAAAAEAAAAZHJzL1BLAwQUAAAACACHTuJACHT+ZtgAAAAL&#10;AQAADwAAAGRycy9kb3ducmV2LnhtbE2PzU7DMBCE70i8g7VI3Kjd/JQqxKkEEhLiRpsLNzfeJhHx&#10;OrLdprw9ywluM9rR7Df17uomccEQR08a1isFAqnzdqReQ3t4fdiCiMmQNZMn1PCNEXbN7U1tKusX&#10;+sDLPvWCSyhWRsOQ0lxJGbsBnYkrPyPx7eSDM4lt6KUNZuFyN8lMqY10ZiT+MJgZXwbsvvZnp+Ft&#10;85w+sbXvNs9yv7SyC6cpan1/t1ZPIBJe018YfvEZHRpmOvoz2SgmDfm24C2JxWNeguBEqTIWRw1F&#10;UZYgm1r+39D8AFBLAwQUAAAACACHTuJApnfiZ0ICAAB4BAAADgAAAGRycy9lMm9Eb2MueG1srVTB&#10;jtMwEL0j8Q+W7zRtabdQNV2VroqQKnalgjg7jtNYOB5ju03KB7B/wIkLd76r38HYSbtdlhMiB2c8&#10;M3kz82Yms+umUmQvrJOgUzro9SkRmkMu9TalHz+sXryixHmmc6ZAi5QehKPX8+fPZrWZiiGUoHJh&#10;CYJoN61NSkvvzTRJHC9FxVwPjNBoLMBWzOPVbpPcshrRK5UM+/2rpAabGwtcOIfam9ZI5xG/KAT3&#10;t0XhhCcqpZibj6eNZxbOZD5j061lppS8S4P9QxYVkxqDnqFumGdkZ+UTqEpyCw4K3+NQJVAUkotY&#10;A1Yz6P9RzaZkRsRakBxnzjS5/wfL3+/vLJF5SofYKc0q7NHx+/3xx6/jz28EdUhQbdwU/TYGPX3z&#10;Bhps9EnvUBnqbgpbhTdWRNCOVB/O9IrGE47KyXg4mowp4WgajSfYvoCSPHxsrPNvBVQkCCm12L1I&#10;KtuvnW9dTy4hlgMl85VUKl7sNlsqS/YMO72KT4f+yE1pUqf06uW4H5Ef2QL2GSJTjH9+ioDZKh3i&#10;iThcXV6BoZaJIPkmazraMsgPyJqFdvCc4SuJUdbM+TtmcdKQKNwef4tHoQBTg06ipAT79W/64I8D&#10;gFZKapzclLovO2YFJeqdxtF4PRiNwqjHS+SZEntpyS4telctASkb4J4aHkX82Hp1EgsL1SdcskWI&#10;iiamOcZOqT+JS9/uEy4pF4tFdMLhNsyv9cbwAB0I07DYeShkbGSgqeUGByBccLzjKHSrGPbn8h69&#10;Hn4Y89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AIdP5m2AAAAAsBAAAPAAAAAAAAAAEAIAAAACIA&#10;AABkcnMvZG93bnJldi54bWxQSwECFAAUAAAACACHTuJApnfiZ0ICAAB4BAAADgAAAAAAAAABACAA&#10;AAAnAQAAZHJzL2Uyb0RvYy54bWxQSwUGAAAAAAYABgBZAQAA2w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>2-vessel lesio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495425</wp:posOffset>
                </wp:positionH>
                <wp:positionV relativeFrom="paragraph">
                  <wp:posOffset>2352675</wp:posOffset>
                </wp:positionV>
                <wp:extent cx="828675" cy="457200"/>
                <wp:effectExtent l="0" t="0" r="28575" b="1905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eastAsia"/>
                              </w:rPr>
                              <w:t>1-vessel le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7.75pt;margin-top:185.25pt;height:36pt;width:65.25pt;z-index:251680768;mso-width-relative:page;mso-height-relative:page;" fillcolor="#FFFFFF [3201]" filled="t" stroked="t" coordsize="21600,21600" o:gfxdata="UEsDBAoAAAAAAIdO4kAAAAAAAAAAAAAAAAAEAAAAZHJzL1BLAwQUAAAACACHTuJAvwPf+NgAAAAL&#10;AQAADwAAAGRycy9kb3ducmV2LnhtbE2Py07DMBBF90j8gzVI7KjduAkojVMJJCTEjpINOzeeJlH9&#10;iGy3KX/PsILdjObozrnN7uosu2BMU/AK1isBDH0fzOQHBd3n68MTsJS1N9oGjwq+McGuvb1pdG3C&#10;4j/wss8DoxCfaq1gzHmuOU/9iE6nVZjR0+0YotOZ1jhwE/VC4c7yQoiKOz15+jDqGV9G7E/7s1Pw&#10;Vj3nL+zMu5GFDEvH+3i0San7u7XYAst4zX8w/OqTOrTkdAhnbxKzCgpZloQqkI+CBiJkVVG7g4LN&#10;piiBtw3/36H9AVBLAwQUAAAACACHTuJARGoz9EMCAAB4BAAADgAAAGRycy9lMm9Eb2MueG1srVTN&#10;jtMwEL4j8Q6W7zRt6R9V01XpqgipYlcqiLPj2G2E4zG226Q8ALwBJy7cea4+B2Mn7XZZTogcnPHM&#10;5JuZb2Yyu6lLRQ7CugJ0SnudLiVCc8gLvU3ph/erFxNKnGc6Zwq0SOlROHozf/5sVpmp6MMOVC4s&#10;QRDtppVJ6c57M00Sx3eiZK4DRmg0SrAl83i12yS3rEL0UiX9bneUVGBzY4EL51B72xjpPOJLKbi/&#10;k9IJT1RKMTcfTxvPLJzJfMamW8vMruBtGuwfsihZoTHoBeqWeUb2tngCVRbcggPpOxzKBKQsuIg1&#10;YDW97h/VbHbMiFgLkuPMhSb3/2D5u8O9JUWe0v6YEs1K7NHp+7fTj1+nn18J6pCgyrgp+m0Mevr6&#10;NdTY6LPeoTLUXUtbhjdWRNCOVB8v9IraE47KSX8yGg8p4WgaDMfYvoCSPHxsrPNvBJQkCCm12L1I&#10;KjusnW9czy4hlgNV5KtCqXix22ypLDkw7PQqPi36IzelSZXS0cthNyI/sgXsC0SmGP/0FAGzVTrE&#10;E3G42rwCQw0TQfJ1Vre0ZZAfkTULzeA5w1cFRlkz5++ZxUlDonB7/B0eUgGmBq1EyQ7sl7/pgz8O&#10;AFopqXByU+o+75kVlKi3GkfjVW8wCKMeL5FnSuy1Jbu26H25BKSsh3tqeBTxY+vVWZQWyo+4ZIsQ&#10;FU1Mc4ydUn8Wl77ZJ1xSLhaL6ITDbZhf643hAToQpmGx9yCL2MhAU8MNDkC44HjHUWhXMezP9T16&#10;Pfww5r8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vwPf+NgAAAALAQAADwAAAAAAAAABACAAAAAi&#10;AAAAZHJzL2Rvd25yZXYueG1sUEsBAhQAFAAAAAgAh07iQERqM/RDAgAAeAQAAA4AAAAAAAAAAQAg&#10;AAAAJwEAAGRycy9lMm9Eb2MueG1sUEsFBgAAAAAGAAYAWQEAANw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eastAsia"/>
                        </w:rPr>
                        <w:t>1-vessel lesion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714625</wp:posOffset>
                </wp:positionH>
                <wp:positionV relativeFrom="paragraph">
                  <wp:posOffset>2000250</wp:posOffset>
                </wp:positionV>
                <wp:extent cx="0" cy="371475"/>
                <wp:effectExtent l="76200" t="0" r="76200" b="47625"/>
                <wp:wrapNone/>
                <wp:docPr id="24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14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213.75pt;margin-top:157.5pt;height:29.25pt;width:0pt;z-index:251677696;mso-width-relative:page;mso-height-relative:page;" filled="f" stroked="t" coordsize="21600,21600" o:gfxdata="UEsDBAoAAAAAAIdO4kAAAAAAAAAAAAAAAAAEAAAAZHJzL1BLAwQUAAAACACHTuJAn9ExP9gAAAAL&#10;AQAADwAAAGRycy9kb3ducmV2LnhtbE2PTU+DQBCG7yb+h82YeGnaBSrFIEsTNcbE9CLqfYERUHYW&#10;2aWUf+8YD3qcd568H9n+ZHpxxNF1lhSEmwAEUmXrjhoFry8P62sQzmuqdW8JFSzoYJ+fn2U6re1M&#10;z3gsfCPYhFyqFbTeD6mUrmrRaLexAxL/3u1otOdzbGQ96pnNTS+jINhJozvihFYPeNdi9VlMRoFd&#10;TW/R7JaVfEpuy0P0dV8sjx9KXV6EwQ0Ijyf/B8NPfa4OOXcq7US1E72CqyiJGVWwDWMexcSvUrKS&#10;bGOQeSb/b8i/AVBLAwQUAAAACACHTuJAfN0go+8BAACUAwAADgAAAGRycy9lMm9Eb2MueG1srVPN&#10;bhMxEL4j8Q6W72STtGnLKptKTSgXBJWAB5h4vbuW/KexySYvwQsgcQJOhVPvPA2Ux2DsTVN+bog9&#10;eMczns8z33yen2+NZhuJQTlb8clozJm0wtXKthV//ery0RlnIYKtQTsrK76TgZ8vHj6Y976UU9c5&#10;XUtkBGJD2fuKdzH6siiC6KSBMHJeWgo2Dg1E2mJb1Ag9oRtdTMfjk6J3WHt0QoZA3tUQ5IuM3zRS&#10;xBdNE2RkuuJUW8wr5nWd1mIxh7JF8J0S+zLgH6owoCxdeoBaQQT2BtVfUEYJdME1cSScKVzTKCFz&#10;D9TNZPxHNy878DL3QuQEf6Ap/D9Y8XxzhUzVFZ8ec2bB0Ixu3918f/vx9svnbx9ufnx9n+zrT4zi&#10;RFbvQ0k5S3uF+13wV5g63zZo0p96YttM8O5AsNxGJganIO/R6eT4dJbgivs8jyE+lc6wZFQ8RATV&#10;dnHprKUpOpxkfmHzLMQh8S4hXWrdpdKa/FBqy/qKnxzNaNwCSFKNhkim8dRksC1noFvSqoiYEYPT&#10;qk7ZKTlgu15qZBsgvcwuHl+s7sr87Vi6egWhG87l0KAkoyLJWStT8bNx+gZ3BKWf2JrFnSd+Iyqw&#10;rZZ7ArQlHhKvA5PJWrt6lwnOfhp9Zmov06StX/c5+/4xLX4C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n9ExP9gAAAALAQAADwAAAAAAAAABACAAAAAiAAAAZHJzL2Rvd25yZXYueG1sUEsBAhQAFAAA&#10;AAgAh07iQHzdIKPvAQAAlAMAAA4AAAAAAAAAAQAgAAAAJwEAAGRycy9lMm9Eb2MueG1sUEsFBgAA&#10;AAAGAAYAWQEAAIg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819275</wp:posOffset>
                </wp:positionH>
                <wp:positionV relativeFrom="paragraph">
                  <wp:posOffset>1990725</wp:posOffset>
                </wp:positionV>
                <wp:extent cx="1943100" cy="28575"/>
                <wp:effectExtent l="0" t="0" r="19050" b="28575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3100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43.25pt;margin-top:156.75pt;height:2.25pt;width:153pt;z-index:251675648;mso-width-relative:page;mso-height-relative:page;" filled="f" stroked="t" coordsize="21600,21600" o:gfxdata="UEsDBAoAAAAAAIdO4kAAAAAAAAAAAAAAAAAEAAAAZHJzL1BLAwQUAAAACACHTuJADMSkQ9oAAAAL&#10;AQAADwAAAGRycy9kb3ducmV2LnhtbE2PUUvDMBSF3wX/Q7iCby5pR0etTYcIwgQZbArqW9rEtpjc&#10;lCTb6r/37sm9nXvP4dzv1uvZWXY0IY4eJWQLAcxg5/WIvYT3t+e7ElhMCrWyHo2EXxNh3Vxf1arS&#10;/oQ7c9ynnlEJxkpJGFKaKs5jNxin4sJPBsn79sGpRGPouQ7qROXO8lyIFXdqRLowqMk8Dab72R+c&#10;hHYbwmfx9THZx9ed2M5x48PLRsrbm0w8AEtmTv9hOOMTOjTE1PoD6sishLxcFRSVsMyWJChR3Ock&#10;2vOmFMCbml/+0PwBUEsDBBQAAAAIAIdO4kBBz5S30gEAAGkDAAAOAAAAZHJzL2Uyb0RvYy54bWyt&#10;U82O0zAQviPxDpbvNGmXLt2o6Uq71XJBUAn2AaaOk1jynzymaV+CF0DiBieO3Hkblsdg7HS7C9wQ&#10;OUzs+fk83+fx8nJvNNvJgMrZmk8nJWfSCtco29X89t3NswVnGME2oJ2VNT9I5Jerp0+Wg6/kzPVO&#10;NzIwArFYDb7mfYy+KgoUvTSAE+elpWDrgoFI29AVTYCB0I0uZmV5XgwuND44IRHJux6DfJXx21aK&#10;+KZtUUama069xWxDtttki9USqi6A75U4tgH/0IUBZenQE9QaIrD3Qf0FZZQIDl0bJ8KZwrWtEjJz&#10;IDbT8g82b3vwMnMhcdCfZML/Byte7zaBqabmsylnFgzd0d3Hbz8+fP75/RPZu69fGEVIpsFjRdnX&#10;dhOOO/SbkDjv22DSn9iwfZb2cJJW7iMT5JxePD+blnQDgmKzxfzFPGEWD8U+YHwpnWFpUXOtbGIO&#10;FexeYRxT71OS27obpTX5odKWDTU/P5sndKAZajVEWhpPrNB2nIHuaDhFDBkRnVZNqk7FGLrttQ5s&#10;BzQg86uLq/V9Y7+lpaPXgP2Yl0Pj6BgVaX61MjVflOk70tKW2CXJRpHSauuaQ9Yu++k+M//j7KWB&#10;ebzP1Q8vZPUL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DMSkQ9oAAAALAQAADwAAAAAAAAABACAA&#10;AAAiAAAAZHJzL2Rvd25yZXYueG1sUEsBAhQAFAAAAAgAh07iQEHPlLfSAQAAaQMAAA4AAAAAAAAA&#10;AQAgAAAAKQEAAGRycy9lMm9Eb2MueG1sUEsFBgAAAAAGAAYAWQEAAG0FAAAAAA=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009650</wp:posOffset>
                </wp:positionH>
                <wp:positionV relativeFrom="paragraph">
                  <wp:posOffset>2009775</wp:posOffset>
                </wp:positionV>
                <wp:extent cx="9525" cy="333375"/>
                <wp:effectExtent l="38100" t="0" r="66675" b="47625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33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79.5pt;margin-top:158.25pt;height:26.25pt;width:0.75pt;z-index:251671552;mso-width-relative:page;mso-height-relative:page;" filled="f" stroked="t" coordsize="21600,21600" o:gfxdata="UEsDBAoAAAAAAIdO4kAAAAAAAAAAAAAAAAAEAAAAZHJzL1BLAwQUAAAACACHTuJA6XbPOdcAAAAL&#10;AQAADwAAAGRycy9kb3ducmV2LnhtbE1PTU+EMBC9m/gfmjHxsnELmEVFyiZqjInxIu7eCx0BpVOk&#10;ZVn+vbMnvc2b9/I+8u3R9uKAo+8cKYjXEQik2pmOGgW7j+erWxA+aDK6d4QKFvSwLc7Pcp0ZN9M7&#10;HsrQCDYhn2kFbQhDJqWvW7Tar92AxNynG60ODMdGmlHPbG57mURRKq3uiBNaPeBji/V3OVkFbjXt&#10;k9kvK/l681C9JT9P5fLypdTlRRzdgwh4DH9iONXn6lBwp8pNZLzoGW/ueEtQcB2nGxAnRRrxUfEn&#10;ZUoWufy/ofgFUEsDBBQAAAAIAIdO4kBIeSX78AEAAJcDAAAOAAAAZHJzL2Uyb0RvYy54bWytU0uO&#10;EzEQ3SNxB8t70klGmU8rnZEmYdggiAQcoOJ2d1vyT2WTTi7BBZBYAStgNXtOA8MxKLszGT47hBfu&#10;cpXfc9Wr6vnlzmi2lRiUsxWfjMacSStcrWxb8Vcvrx+dcxYi2Bq0s7Liexn45eLhg3nvSzl1ndO1&#10;REYkNpS9r3gXoy+LIohOGggj56WlYOPQQKQjtkWN0BO70cV0PD4teoe1RydkCORdDUG+yPxNI0V8&#10;3jRBRqYrTrnFvGPeN2kvFnMoWwTfKXFIA/4hCwPK0qNHqhVEYK9R/UVllEAXXBNHwpnCNY0SMtdA&#10;1UzGf1TzogMvcy0kTvBHmcL/oxXPtmtkqqbenXFmwVCPbt/efH/z4fbL52/vb358fZfsTx8ZxUms&#10;3oeSMEu7xsMp+DWmyncNmvSlmtguC7w/Cix3kQlyXsymM84EBU5onc0SY3EP9RjiE+kMS0bFQ0RQ&#10;bReXzlpqpMNJlhi2T0McgHeA9K5110pr8kOpLesrfnoyo44LoKlqNEQyjac6g205A93SuIqImTE4&#10;reqETuCA7WapkW2BRmZ2dXG1ukvzt2vp6RWEbriXQ8MwGRVporUyFT8fpzW4Iyj92NYs7j1JHFGB&#10;bbU8CKAt6ZCkHcRM1sbV+6xx9lP3s1KHSU3j9es5o+//p8VP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6XbPOdcAAAALAQAADwAAAAAAAAABACAAAAAiAAAAZHJzL2Rvd25yZXYueG1sUEsBAhQAFAAA&#10;AAgAh07iQEh5JfvwAQAAlwMAAA4AAAAAAAAAAQAgAAAAJgEAAGRycy9lMm9Eb2MueG1sUEsFBgAA&#10;AAAGAAYAWQEAAIg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00025</wp:posOffset>
                </wp:positionH>
                <wp:positionV relativeFrom="paragraph">
                  <wp:posOffset>2000250</wp:posOffset>
                </wp:positionV>
                <wp:extent cx="9525" cy="361950"/>
                <wp:effectExtent l="38100" t="0" r="66675" b="57150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15.75pt;margin-top:157.5pt;height:28.5pt;width:0.75pt;z-index:251670528;mso-width-relative:page;mso-height-relative:page;" filled="f" stroked="t" coordsize="21600,21600" o:gfxdata="UEsDBAoAAAAAAIdO4kAAAAAAAAAAAAAAAAAEAAAAZHJzL1BLAwQUAAAACACHTuJACU2g/9YAAAAJ&#10;AQAADwAAAGRycy9kb3ducmV2LnhtbE2PzU7DMBCE70i8g7VIXKrW+REUhTiVACEkxKWB3p14SQLx&#10;OsRO07w9Cxc4jUY7mv0m351sL444+s6RgngTgUCqnemoUfD2+ri+AeGDJqN7R6hgQQ+74vws15lx&#10;M+3xWIZGcAn5TCtoQxgyKX3dotV+4wYkvr270erAdmykGfXM5baXSRRdS6s74g+tHvC+xfqznKwC&#10;t5oOyeyXlXze3lUvyddDuTx9KHV5EUe3IAKewl8YfvAZHQpmqtxExoteQRpfcfJXeRMH0pS1Yt0m&#10;Ecgil/8XFN9QSwMEFAAAAAgAh07iQHnOXHv0AQAAlwMAAA4AAABkcnMvZTJvRG9jLnhtbK1TzY7T&#10;MBC+I/EOlu80bVettlHTlbZluSCoBDzA1HESS/7T2DTtS/ACSJyAE+xp7zwNu/sYjN3S5eeGyMEZ&#10;z2S+me+byfxiZzTbSgzK2YqPBkPOpBWuVrat+JvXV0/OOQsRbA3aWVnxvQz8YvH40bz3pRy7zula&#10;IiMQG8reV7yL0ZdFEUQnDYSB89JSsHFoINIV26JG6And6GI8HE6L3mHt0QkZAnlXhyBfZPymkSK+&#10;bJogI9MVp95iPjGfm3QWizmULYLvlDi2Af/QhQFlqegJagUR2FtUf0EZJdAF18SBcKZwTaOEzByI&#10;zWj4B5tXHXiZuZA4wZ9kCv8PVrzYrpGpmmY35cyCoRndvb+5fffp7vrr9483998+JPvLZ0ZxEqv3&#10;oaScpV3j8Rb8GhPzXYMmvYkT22WB9yeB5S4yQc7ZZDzhTFDgbDqaTbL8xUOqxxCfSWdYMioeIoJq&#10;u7h01tIgHY6yxLB9HiIVp8SfCamudVdK6zxPbVlf8ekZFWACaKsaDZFM44lnsC1noFtaVxExIwan&#10;VZ2yE07AdrPUyLZAKzO5nF2uJok4Vfvts1R6BaE7fJdDh2UyKtJGa2Uqfj5Mz8EdQemntmZx70ni&#10;iApsq+URWVsqkKQ9iJmsjav3WePsp+nnFo6bmtbr13vOfvifFj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CU2g/9YAAAAJAQAADwAAAAAAAAABACAAAAAiAAAAZHJzL2Rvd25yZXYueG1sUEsBAhQA&#10;FAAAAAgAh07iQHnOXHv0AQAAlwMAAA4AAAAAAAAAAQAgAAAAJQEAAGRycy9lMm9Eb2MueG1sUEsF&#10;BgAAAAAGAAYAWQEAAIsFAAAAAA=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676275</wp:posOffset>
                </wp:positionH>
                <wp:positionV relativeFrom="paragraph">
                  <wp:posOffset>2000250</wp:posOffset>
                </wp:positionV>
                <wp:extent cx="0" cy="333375"/>
                <wp:effectExtent l="76200" t="0" r="76200" b="47625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3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margin-left:-53.25pt;margin-top:157.5pt;height:26.25pt;width:0pt;z-index:251669504;mso-width-relative:page;mso-height-relative:page;" filled="f" stroked="t" coordsize="21600,21600" o:gfxdata="UEsDBAoAAAAAAIdO4kAAAAAAAAAAAAAAAAAEAAAAZHJzL1BLAwQUAAAACACHTuJAwgK26NkAAAAN&#10;AQAADwAAAGRycy9kb3ducmV2LnhtbE2PTUvEMBCG74L/IYzgZdlNWml3qU0XVEQQL1vde9qMbbVJ&#10;apNut//eEQQ9zjsP70e+P5uenXD0nbMSoo0AhrZ2urONhLfXx/UOmA/KatU7ixIW9LAvLi9ylWk3&#10;2wOeytAwMrE+UxLaEIaMc1+3aJTfuAEt/d7daFSgc2y4HtVM5qbnsRApN6qzlNCqAe9brD/LyUhw&#10;q+kYz35Z8eftXfUSfz2Uy9OHlNdXkbgFFvAc/mD4qU/VoaBOlZus9qyXsI5EmhAr4SZKaBUhv1JF&#10;UrpNgBc5/7+i+AZQSwMEFAAAAAgAh07iQG99pzjsAQAAlAMAAA4AAABkcnMvZTJvRG9jLnhtbK1T&#10;zY7TMBC+I/EOlu806a66LFHTlbZluSCoBDzA1HESS/7T2DTtS/ACSJyAE3DaO08Dy2Mwdrpdfm4I&#10;Hxx7xvPNfN9M5hc7o9lWYlDO1nw6KTmTVrhG2a7mr15ePTjnLESwDWhnZc33MvCLxf1788FX8sT1&#10;TjcSGYHYUA2+5n2MviqKIHppIEycl5acrUMDka7YFQ3CQOhGFydleVYMDhuPTsgQyLoanXyR8dtW&#10;ivi8bYOMTNecaot5x7xv0l4s5lB1CL5X4lAG/EMVBpSlpEeoFURgr1H9BWWUQBdcGyfCmcK1rRIy&#10;cyA20/IPNi968DJzIXGCP8oU/h+seLZdI1MN9W7GmQVDPbp5e/39zYebL5+/vb/+8fVdOn/6yMhP&#10;Yg0+VBSztGs83IJfY2K+a9GkL3Fiuyzw/iiw3EUmRqMg6ymthxmuuIvzGOIT6QxLh5qHiKC6Pi6d&#10;tdRFh9OsL2yfhkiZKfA2ICW17kppnZupLRtqfnY6o3YLoJFqNUQ6Gk8kg+04A93RrIqIGTE4rZoU&#10;nXACdpulRrYFmpfZ5aPL1W2Zvz1LqVcQ+vFddo2TZFSkcdbK1Py8TGs0R1D6sW1Y3HvSN6IC22mZ&#10;fMRDW/okXUcl02njmn0WONup9fnhYUzTbP16z9F3P9PiJ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MICtujZAAAADQEAAA8AAAAAAAAAAQAgAAAAIgAAAGRycy9kb3ducmV2LnhtbFBLAQIUABQAAAAI&#10;AIdO4kBvfac47AEAAJQDAAAOAAAAAAAAAAEAIAAAACgBAABkcnMvZTJvRG9jLnhtbFBLBQYAAAAA&#10;BgAGAFkBAACGBQAAAAA=&#10;">
                <v:fill on="f" focussize="0,0"/>
                <v:stroke weight="0.5pt" color="#5B9BD5 [3204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-704850</wp:posOffset>
                </wp:positionH>
                <wp:positionV relativeFrom="paragraph">
                  <wp:posOffset>1990725</wp:posOffset>
                </wp:positionV>
                <wp:extent cx="1781175" cy="19050"/>
                <wp:effectExtent l="0" t="0" r="28575" b="19050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8117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55.5pt;margin-top:156.75pt;height:1.5pt;width:140.25pt;z-index:251668480;mso-width-relative:page;mso-height-relative:page;" filled="f" stroked="t" coordsize="21600,21600" o:gfxdata="UEsDBAoAAAAAAIdO4kAAAAAAAAAAAAAAAAAEAAAAZHJzL1BLAwQUAAAACACHTuJAc8uSNtsAAAAM&#10;AQAADwAAAGRycy9kb3ducmV2LnhtbE2PUUvDMBSF3wX/Q7iCb1sSR4urTYcIwgQZbArTt7S5tsXm&#10;piTZVv+96ZO+3XvP4dzvlJvJDuyMPvSOFMilAIbUONNTq+D97XlxDyxETUYPjlDBDwbYVNdXpS6M&#10;u9Aez4fYshRCodAKuhjHgvPQdGh1WLoRKWlfzlsd0+pbbry+pHA78Dshcm51T+lDp0d86rD5Ppys&#10;gnrn/Uf2eRyHx9e92E1h6/zLVqnbGykegEWc4p8ZZvyEDlViqt2JTGCDgoWUMpWJClZylQGbLfk6&#10;DfV8yTPgVcn/l6h+AVBLAwQUAAAACACHTuJAPAw7adIBAABpAwAADgAAAGRycy9lMm9Eb2MueG1s&#10;rVNLjhMxEN0jcQfLe9LdgzKfVjojzUTDBkEk4AAVt91tyT+5TDq5BBdAYgcrluy5DcMxKDshw2eH&#10;yKJi1+eV36vqxfXOGraVEbV3HW9mNWfSCd9rN3T8zeu7J5ecYQLXg/FOdnwvkV8vHz9aTKGVZ370&#10;ppeREYjDdgodH1MKbVWhGKUFnPkgHQWVjxYSXeNQ9REmQremOqvr82rysQ/RC4lI3tUhyJcFXykp&#10;0kulUCZmOk5vS8XGYjfZVssFtEOEMGpxfAb8wyssaEdNT1ArSMDeRv0XlNUievQqzYS3lVdKC1k4&#10;EJum/oPNqxGCLFxIHAwnmfD/wYoX23VkuqfZNZw5sDSj+/dfvr37+P3rB7L3nz8xipBMU8CWsm/d&#10;Oh5vGNYxc96paPM/sWG7Iu3+JK3cJSbI2VxcNs3FnDNBseaqnhfpq4fiEDE9k96yfOi40S4zhxa2&#10;zzFRQ0r9mZLdzt9pY8r0jGNTx8+fEiQTQDukDCQ62kCs0A2cgRloOUWKBRG90X2uzjgYh82tiWwL&#10;tCDzm6ub1TyTpW6/peXWK8DxkFdCh9WxOtH+Gm07flnn37HaOALJkh1EyqeN7/dFu+KneZY2x93L&#10;C/PrvVQ/fCHLH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HPLkjbbAAAADAEAAA8AAAAAAAAAAQAg&#10;AAAAIgAAAGRycy9kb3ducmV2LnhtbFBLAQIUABQAAAAIAIdO4kA8DDtp0gEAAGkDAAAOAAAAAAAA&#10;AAEAIAAAACoBAABkcnMvZTJvRG9jLnhtbFBLBQYAAAAABgAGAFkBAABuBQAAAAA=&#10;">
                <v:fill on="f" focussize="0,0"/>
                <v:stroke weight="0.5pt" color="#5B9BD5 [3204]" miterlimit="8" joinstyle="miter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-190500</wp:posOffset>
                </wp:positionH>
                <wp:positionV relativeFrom="paragraph">
                  <wp:posOffset>933450</wp:posOffset>
                </wp:positionV>
                <wp:extent cx="1733550" cy="485775"/>
                <wp:effectExtent l="0" t="0" r="19050" b="28575"/>
                <wp:wrapSquare wrapText="bothSides"/>
                <wp:docPr id="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CA</w:t>
                            </w:r>
                            <w:r>
                              <w:t>D cases (diagnosed using cardiac catheteriz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-15pt;margin-top:73.5pt;height:38.25pt;width:136.5pt;mso-wrap-distance-bottom:3.6pt;mso-wrap-distance-left:9pt;mso-wrap-distance-right:9pt;mso-wrap-distance-top:3.6pt;z-index:251663360;mso-width-relative:page;mso-height-relative:page;" fillcolor="#FFFFFF" filled="t" stroked="t" coordsize="21600,21600" o:gfxdata="UEsDBAoAAAAAAIdO4kAAAAAAAAAAAAAAAAAEAAAAZHJzL1BLAwQUAAAACACHTuJA1Ma+69kAAAAL&#10;AQAADwAAAGRycy9kb3ducmV2LnhtbE2PwU7DMBBE70j8g7VIXFBrNwltCXF6QALBDQqCqxtvk4h4&#10;HWw3LX/PcoLbW81odqbanNwgJgyx96RhMVcgkBpve2o1vL3ez9YgYjJkzeAJNXxjhE19flaZ0voj&#10;veC0Ta3gEIql0dClNJZSxqZDZ+Lcj0is7X1wJvEZWmmDOXK4G2Sm1FI60xN/6MyIdx02n9uD07Au&#10;HqeP+JQ/vzfL/XCTrlbTw1fQ+vJioW5BJDylPzP81ufqUHOnnT+QjWLQMMsVb0ksFCsGdmRFzrBj&#10;yPJrkHUl/2+ofwBQSwMEFAAAAAgAh07iQMwobzIeAgAALQQAAA4AAABkcnMvZTJvRG9jLnhtbK1T&#10;zY7TMBC+I/EOlu80bbeh3ajpaumqCGn5kRYewHGcxsL2BNttUh6AfQNOXLjzXH0Oxk62lL8LIgfL&#10;kxl/M/PNN8urTiuyF9ZJMDmdjMaUCMOhlGab03dvN08WlDjPTMkUGJHTg3D0avX40bJtMjGFGlQp&#10;LEEQ47K2yWntfZMlieO10MyNoBEGnRVYzTyadpuUlrWIrlUyHY+fJi3YsrHAhXP496Z30lXEryrB&#10;/euqcsITlVOszcfTxrMIZ7JasmxrWVNLPpTB/qEKzaTBpCeoG+YZ2Vn5G5SW3IKDyo846ASqSnIR&#10;e8BuJuNfurmrWSNiL0iOa040uf8Hy1/t31giy5zOKTFM44iOn++PX74dv34i00BP27gMo+4ajPPd&#10;M+hwzLFV19wCf++IgXXNzFZcWwttLViJ5U3Cy+TsaY/jAkjRvoQS87CdhwjUVVYH7pANgug4psNp&#10;NKLzhIeU84uLNEUXR99skc7naUzBsofXjXX+uQBNwiWnFkcf0dn+1vlQDcseQkIyB0qWG6lUNOy2&#10;WCtL9gxlsonfgP5TmDKkzellOk17Av4KMY7fnyC09Kh3JXVOF+dBygx8BYp6snxXdAP/BZQHZM5C&#10;r1/cN7zUYD9S0qJ2c+o+7JgVlKgXBtm/nMxmQezRmKXzKRr23FOce5jhCJVTT0l/Xfu4IIEYA9c4&#10;pUpGAsM4+0qGWlGTkddhf4Loz+0Y9WPLV98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1Ma+69kA&#10;AAALAQAADwAAAAAAAAABACAAAAAiAAAAZHJzL2Rvd25yZXYueG1sUEsBAhQAFAAAAAgAh07iQMwo&#10;bzIeAgAALQQAAA4AAAAAAAAAAQAgAAAAKAEAAGRycy9lMm9Eb2MueG1sUEsFBgAAAAAGAAYAWQEA&#10;ALg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CA</w:t>
                      </w:r>
                      <w:r>
                        <w:t>D cases (diagnosed using cardiac catheterization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posOffset>1581150</wp:posOffset>
                </wp:positionH>
                <wp:positionV relativeFrom="paragraph">
                  <wp:posOffset>0</wp:posOffset>
                </wp:positionV>
                <wp:extent cx="1143000" cy="304800"/>
                <wp:effectExtent l="0" t="0" r="19050" b="19050"/>
                <wp:wrapSquare wrapText="bothSides"/>
                <wp:docPr id="217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300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>Participants</w:t>
                            </w:r>
                          </w:p>
                          <w:p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124.5pt;margin-top:0pt;height:24pt;width:90pt;mso-position-horizontal-relative:margin;mso-wrap-distance-bottom:3.6pt;mso-wrap-distance-left:9pt;mso-wrap-distance-right:9pt;mso-wrap-distance-top:3.6pt;z-index:251659264;mso-width-relative:page;mso-height-relative:page;" fillcolor="#FFFFFF" filled="t" stroked="t" coordsize="21600,21600" o:gfxdata="UEsDBAoAAAAAAIdO4kAAAAAAAAAAAAAAAAAEAAAAZHJzL1BLAwQUAAAACACHTuJAT2RavdYAAAAH&#10;AQAADwAAAGRycy9kb3ducmV2LnhtbE2PQU/DMAyF70j8h8hIXNCWrFRbV5rugASCGwwE16zx2orG&#10;KUnWjX+Pd4KL5adnPX+v2pzcICYMsfekYTFXIJAab3tqNby/PcwKEDEZsmbwhBp+MMKmvryoTGn9&#10;kV5x2qZWcAjF0mjoUhpLKWPToTNx7kck9vY+OJNYhlbaYI4c7gaZKbWUzvTEHzoz4n2Hzdf24DQU&#10;+dP0GZ9vXz6a5X5Yp5vV9PgdtL6+Wqg7EAlP6e8YzviMDjUz7fyBbBSDhixfc5ekgSfbeXaWO14K&#10;BbKu5H/++hdQSwMEFAAAAAgAh07iQFkzL1YhAgAALwQAAA4AAABkcnMvZTJvRG9jLnhtbK1TzY7T&#10;MBC+I/EOlu80P9uyu1HT1dJVEdLyIy08gOM4jYXjMbbbZHkAeANOXLjzXH0Oxk637YK4IHKwPJnx&#10;N998MzO/GjpFtsI6Cbqk2SSlRGgOtdTrkn54v3p2QYnzTNdMgRYlvReOXi2ePpn3phA5tKBqYQmC&#10;aFf0pqSt96ZIEsdb0TE3ASM0OhuwHfNo2nVSW9YjeqeSPE2fJz3Y2ljgwjn8ezM66SLiN43g/m3T&#10;OOGJKily8/G08azCmSzmrFhbZlrJ9zTYP7DomNSY9AB1wzwjGyv/gOokt+Cg8RMOXQJNI7mINWA1&#10;WfpbNXctMyLWguI4c5DJ/T9Y/mb7zhJZlzTPzinRrMMm7b593X3/ufvxheRBoN64AuPuDEb64QUM&#10;2OhYrDO3wD86omHZMr0W19ZC3wpWI8EsvExOno44LoBU/WuoMQ/beIhAQ2O7oB7qQRAdG3V/aI4Y&#10;POEhZTY9S1N0cfSdpdMLvIcUrHh4bazzLwV0JFxKarH5EZ1tb50fQx9CQjIHStYrqVQ07LpaKku2&#10;DAdlFb89+qMwpUlf0stZPhsF+CsEMg1kx6yPIDrpceKV7EqKJRyDlN7rFSQaxfJDNSBCELGC+h6V&#10;szBOMG4cXlqwnynpcXpL6j5tmBWUqFca1b/MptMw7tGYzs5zNOyppzr1MM0RqqSekvG69HFFgjAa&#10;rrFLjYwCHpnsueJUxhbsNyiM/akdo457vvg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T2RavdYA&#10;AAAHAQAADwAAAAAAAAABACAAAAAiAAAAZHJzL2Rvd25yZXYueG1sUEsBAhQAFAAAAAgAh07iQFkz&#10;L1YhAgAALwQAAA4AAAAAAAAAAQAgAAAAJQEAAGRycy9lMm9Eb2MueG1sUEsFBgAAAAAGAAYAWQEA&#10;ALg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>Participants</w:t>
                      </w:r>
                    </w:p>
                    <w:p/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</w:rPr>
        <w:t>F</w:t>
      </w:r>
      <w:r>
        <w:t>low chart:</w:t>
      </w:r>
      <w:bookmarkStart w:id="0" w:name="_GoBack"/>
      <w:bookmarkEnd w:id="0"/>
    </w:p>
    <w:sectPr>
      <w:headerReference r:id="rId3" w:type="default"/>
      <w:pgSz w:w="11906" w:h="16838"/>
      <w:pgMar w:top="1440" w:right="1800" w:bottom="1440" w:left="1800" w:header="0" w:footer="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single" w:color="auto" w:sz="6" w:space="0"/>
      </w:pBdr>
      <w:jc w:val="both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1A9"/>
    <w:rsid w:val="00191062"/>
    <w:rsid w:val="001929A4"/>
    <w:rsid w:val="00316996"/>
    <w:rsid w:val="003316F2"/>
    <w:rsid w:val="00337E47"/>
    <w:rsid w:val="00337E95"/>
    <w:rsid w:val="003A5B0B"/>
    <w:rsid w:val="00511CE6"/>
    <w:rsid w:val="00530C44"/>
    <w:rsid w:val="0053411D"/>
    <w:rsid w:val="00542B18"/>
    <w:rsid w:val="00557F34"/>
    <w:rsid w:val="0067049E"/>
    <w:rsid w:val="006E4C17"/>
    <w:rsid w:val="0070192D"/>
    <w:rsid w:val="00801A34"/>
    <w:rsid w:val="008208FB"/>
    <w:rsid w:val="00832450"/>
    <w:rsid w:val="00847632"/>
    <w:rsid w:val="00884533"/>
    <w:rsid w:val="009521A9"/>
    <w:rsid w:val="009640D8"/>
    <w:rsid w:val="0099109D"/>
    <w:rsid w:val="00A53179"/>
    <w:rsid w:val="00A576BF"/>
    <w:rsid w:val="00A90FBE"/>
    <w:rsid w:val="00A94E19"/>
    <w:rsid w:val="00B0776C"/>
    <w:rsid w:val="00B86A53"/>
    <w:rsid w:val="00BC6849"/>
    <w:rsid w:val="00C520E8"/>
    <w:rsid w:val="00D4776C"/>
    <w:rsid w:val="00E01FFF"/>
    <w:rsid w:val="00E12021"/>
    <w:rsid w:val="00E91B1A"/>
    <w:rsid w:val="2DE82E29"/>
    <w:rsid w:val="3C5A3893"/>
    <w:rsid w:val="4CDC7CAE"/>
    <w:rsid w:val="733B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sz w:val="18"/>
      <w:szCs w:val="18"/>
    </w:rPr>
  </w:style>
  <w:style w:type="character" w:customStyle="1" w:styleId="7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51</Characters>
  <Lines>1</Lines>
  <Paragraphs>1</Paragraphs>
  <TotalTime>3</TotalTime>
  <ScaleCrop>false</ScaleCrop>
  <LinksUpToDate>false</LinksUpToDate>
  <CharactersWithSpaces>58</CharactersWithSpaces>
  <Application>WPS Office_10.1.0.73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14:56:00Z</dcterms:created>
  <dc:creator>wangsibo</dc:creator>
  <cp:lastModifiedBy>Administrator</cp:lastModifiedBy>
  <dcterms:modified xsi:type="dcterms:W3CDTF">2018-04-24T01:53:44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